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85C3A" w14:textId="3EF87002" w:rsidR="0010261A" w:rsidRDefault="0010261A" w:rsidP="0010261A">
      <w:pPr>
        <w:pStyle w:val="Title"/>
      </w:pPr>
      <w:r>
        <w:t xml:space="preserve">Summary of Interview Responses for the Hospital Pilot Study in </w:t>
      </w:r>
      <w:r>
        <w:t>Indonesia</w:t>
      </w:r>
    </w:p>
    <w:tbl>
      <w:tblPr>
        <w:tblW w:w="10915"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2269"/>
        <w:gridCol w:w="708"/>
        <w:gridCol w:w="709"/>
        <w:gridCol w:w="2900"/>
        <w:gridCol w:w="3195"/>
        <w:gridCol w:w="1134"/>
      </w:tblGrid>
      <w:tr w:rsidR="0010261A" w:rsidRPr="0069567F" w14:paraId="3D49281A" w14:textId="77777777" w:rsidTr="0076032F">
        <w:trPr>
          <w:trHeight w:val="416"/>
        </w:trPr>
        <w:tc>
          <w:tcPr>
            <w:tcW w:w="2269" w:type="dxa"/>
            <w:shd w:val="clear" w:color="auto" w:fill="auto"/>
            <w:noWrap/>
            <w:hideMark/>
          </w:tcPr>
          <w:p w14:paraId="21FDE1DB" w14:textId="77777777" w:rsidR="0010261A" w:rsidRPr="0069567F" w:rsidRDefault="0010261A" w:rsidP="0076032F">
            <w:pPr>
              <w:rPr>
                <w:b/>
                <w:bCs/>
              </w:rPr>
            </w:pPr>
            <w:r w:rsidRPr="0069567F">
              <w:rPr>
                <w:b/>
                <w:bCs/>
              </w:rPr>
              <w:t>Country Pilot</w:t>
            </w:r>
          </w:p>
        </w:tc>
        <w:tc>
          <w:tcPr>
            <w:tcW w:w="8646" w:type="dxa"/>
            <w:gridSpan w:val="5"/>
            <w:shd w:val="clear" w:color="auto" w:fill="auto"/>
            <w:noWrap/>
          </w:tcPr>
          <w:p w14:paraId="23CE52BF" w14:textId="77777777" w:rsidR="0010261A" w:rsidRPr="0069567F" w:rsidRDefault="0010261A" w:rsidP="0076032F">
            <w:pPr>
              <w:rPr>
                <w:b/>
                <w:bCs/>
              </w:rPr>
            </w:pPr>
            <w:r w:rsidRPr="0069567F">
              <w:rPr>
                <w:b/>
                <w:bCs/>
              </w:rPr>
              <w:t>Indonesia / Hospitals</w:t>
            </w:r>
          </w:p>
        </w:tc>
      </w:tr>
      <w:tr w:rsidR="0010261A" w:rsidRPr="007D25F0" w14:paraId="37FFFB79" w14:textId="77777777" w:rsidTr="0076032F">
        <w:trPr>
          <w:trHeight w:val="300"/>
        </w:trPr>
        <w:tc>
          <w:tcPr>
            <w:tcW w:w="2269" w:type="dxa"/>
            <w:shd w:val="clear" w:color="auto" w:fill="auto"/>
            <w:noWrap/>
            <w:hideMark/>
          </w:tcPr>
          <w:p w14:paraId="3A94488F" w14:textId="77777777" w:rsidR="0010261A" w:rsidRPr="007D25F0" w:rsidRDefault="0010261A" w:rsidP="0076032F"/>
        </w:tc>
        <w:tc>
          <w:tcPr>
            <w:tcW w:w="4317" w:type="dxa"/>
            <w:gridSpan w:val="3"/>
            <w:shd w:val="clear" w:color="auto" w:fill="auto"/>
            <w:noWrap/>
          </w:tcPr>
          <w:p w14:paraId="65B06AFE" w14:textId="77777777" w:rsidR="0010261A" w:rsidRPr="00095F5B" w:rsidRDefault="0010261A" w:rsidP="0076032F">
            <w:pPr>
              <w:ind w:left="187" w:hanging="187"/>
              <w:rPr>
                <w:b/>
                <w:bCs/>
                <w:i/>
                <w:iCs/>
                <w:sz w:val="20"/>
                <w:szCs w:val="20"/>
              </w:rPr>
            </w:pPr>
            <w:r w:rsidRPr="00095F5B">
              <w:rPr>
                <w:b/>
                <w:bCs/>
                <w:i/>
                <w:iCs/>
                <w:sz w:val="20"/>
                <w:szCs w:val="20"/>
              </w:rPr>
              <w:t>Function</w:t>
            </w:r>
          </w:p>
        </w:tc>
        <w:tc>
          <w:tcPr>
            <w:tcW w:w="4329" w:type="dxa"/>
            <w:gridSpan w:val="2"/>
            <w:shd w:val="clear" w:color="auto" w:fill="auto"/>
          </w:tcPr>
          <w:p w14:paraId="3C057255" w14:textId="77777777" w:rsidR="0010261A" w:rsidRPr="00095F5B" w:rsidRDefault="0010261A" w:rsidP="0076032F">
            <w:pPr>
              <w:ind w:left="187" w:hanging="187"/>
              <w:rPr>
                <w:b/>
                <w:bCs/>
                <w:i/>
                <w:iCs/>
                <w:sz w:val="20"/>
                <w:szCs w:val="20"/>
              </w:rPr>
            </w:pPr>
            <w:r w:rsidRPr="00095F5B">
              <w:rPr>
                <w:b/>
                <w:bCs/>
                <w:i/>
                <w:iCs/>
                <w:sz w:val="20"/>
                <w:szCs w:val="20"/>
              </w:rPr>
              <w:t>Role in Pilot</w:t>
            </w:r>
          </w:p>
        </w:tc>
      </w:tr>
      <w:tr w:rsidR="0010261A" w:rsidRPr="007D25F0" w14:paraId="4BDDFEB0" w14:textId="77777777" w:rsidTr="0076032F">
        <w:trPr>
          <w:trHeight w:val="300"/>
        </w:trPr>
        <w:tc>
          <w:tcPr>
            <w:tcW w:w="2269" w:type="dxa"/>
            <w:shd w:val="clear" w:color="auto" w:fill="auto"/>
            <w:noWrap/>
          </w:tcPr>
          <w:p w14:paraId="725F2D91" w14:textId="77777777" w:rsidR="0010261A" w:rsidRDefault="0010261A" w:rsidP="0076032F">
            <w:r>
              <w:t>Perspective</w:t>
            </w:r>
          </w:p>
        </w:tc>
        <w:tc>
          <w:tcPr>
            <w:tcW w:w="4317" w:type="dxa"/>
            <w:gridSpan w:val="3"/>
            <w:shd w:val="clear" w:color="auto" w:fill="auto"/>
            <w:noWrap/>
          </w:tcPr>
          <w:p w14:paraId="486400FF" w14:textId="77777777" w:rsidR="0010261A" w:rsidRDefault="0010261A" w:rsidP="0076032F">
            <w:pPr>
              <w:pStyle w:val="ListParagraph"/>
              <w:numPr>
                <w:ilvl w:val="0"/>
                <w:numId w:val="15"/>
              </w:numPr>
              <w:ind w:left="241" w:hanging="250"/>
            </w:pPr>
            <w:r w:rsidRPr="00095F5B">
              <w:t>Academic pharmacologist</w:t>
            </w:r>
            <w:r w:rsidRPr="00095F5B">
              <w:tab/>
            </w:r>
          </w:p>
          <w:p w14:paraId="3F871113" w14:textId="77777777" w:rsidR="0010261A" w:rsidRDefault="0010261A" w:rsidP="0076032F">
            <w:pPr>
              <w:pStyle w:val="ListParagraph"/>
              <w:numPr>
                <w:ilvl w:val="0"/>
                <w:numId w:val="15"/>
              </w:numPr>
              <w:ind w:left="241" w:hanging="250"/>
            </w:pPr>
            <w:r w:rsidRPr="00095F5B">
              <w:t>Hospital Director</w:t>
            </w:r>
            <w:r w:rsidRPr="00095F5B">
              <w:tab/>
            </w:r>
          </w:p>
          <w:p w14:paraId="3BA6E8F5" w14:textId="77777777" w:rsidR="0010261A" w:rsidRDefault="0010261A" w:rsidP="0076032F">
            <w:pPr>
              <w:pStyle w:val="ListParagraph"/>
              <w:numPr>
                <w:ilvl w:val="0"/>
                <w:numId w:val="15"/>
              </w:numPr>
              <w:ind w:left="241" w:hanging="250"/>
            </w:pPr>
            <w:r w:rsidRPr="00095F5B">
              <w:t>Hospital Pharmacology &amp; Therapy De</w:t>
            </w:r>
            <w:r>
              <w:t>pt.</w:t>
            </w:r>
          </w:p>
          <w:p w14:paraId="0D43DDCB" w14:textId="77777777" w:rsidR="0010261A" w:rsidRPr="00095F5B" w:rsidRDefault="0010261A" w:rsidP="0076032F">
            <w:pPr>
              <w:pStyle w:val="ListParagraph"/>
              <w:numPr>
                <w:ilvl w:val="0"/>
                <w:numId w:val="15"/>
              </w:numPr>
              <w:ind w:left="241" w:hanging="250"/>
            </w:pPr>
            <w:r w:rsidRPr="00095F5B">
              <w:t>Industry</w:t>
            </w:r>
          </w:p>
        </w:tc>
        <w:tc>
          <w:tcPr>
            <w:tcW w:w="4329" w:type="dxa"/>
            <w:gridSpan w:val="2"/>
            <w:shd w:val="clear" w:color="auto" w:fill="auto"/>
          </w:tcPr>
          <w:p w14:paraId="7FA05F9A" w14:textId="77777777" w:rsidR="0010261A" w:rsidRDefault="0010261A" w:rsidP="0076032F">
            <w:pPr>
              <w:pStyle w:val="ListParagraph"/>
              <w:numPr>
                <w:ilvl w:val="0"/>
                <w:numId w:val="15"/>
              </w:numPr>
              <w:ind w:left="241" w:hanging="250"/>
            </w:pPr>
            <w:r>
              <w:t>Project Lead</w:t>
            </w:r>
          </w:p>
          <w:p w14:paraId="46809340" w14:textId="77777777" w:rsidR="0010261A" w:rsidRDefault="0010261A" w:rsidP="0076032F">
            <w:pPr>
              <w:pStyle w:val="ListParagraph"/>
              <w:numPr>
                <w:ilvl w:val="0"/>
                <w:numId w:val="15"/>
              </w:numPr>
              <w:ind w:left="241" w:hanging="250"/>
            </w:pPr>
            <w:r>
              <w:t xml:space="preserve">As Leader of pilot hospital </w:t>
            </w:r>
          </w:p>
          <w:p w14:paraId="4D9DE547" w14:textId="77777777" w:rsidR="0010261A" w:rsidRDefault="0010261A" w:rsidP="0076032F">
            <w:pPr>
              <w:pStyle w:val="ListParagraph"/>
              <w:numPr>
                <w:ilvl w:val="0"/>
                <w:numId w:val="15"/>
              </w:numPr>
              <w:ind w:left="241" w:hanging="250"/>
            </w:pPr>
            <w:r>
              <w:t>As hospital expert in pilot</w:t>
            </w:r>
          </w:p>
          <w:p w14:paraId="3D71A544" w14:textId="77777777" w:rsidR="0010261A" w:rsidRDefault="0010261A" w:rsidP="0076032F">
            <w:pPr>
              <w:pStyle w:val="ListParagraph"/>
              <w:numPr>
                <w:ilvl w:val="0"/>
                <w:numId w:val="15"/>
              </w:numPr>
              <w:ind w:left="241" w:hanging="250"/>
            </w:pPr>
            <w:r>
              <w:t>Industry</w:t>
            </w:r>
          </w:p>
        </w:tc>
      </w:tr>
      <w:tr w:rsidR="0010261A" w:rsidRPr="007D25F0" w14:paraId="3606EDAD" w14:textId="77777777" w:rsidTr="0076032F">
        <w:trPr>
          <w:trHeight w:val="300"/>
        </w:trPr>
        <w:tc>
          <w:tcPr>
            <w:tcW w:w="2269" w:type="dxa"/>
            <w:shd w:val="clear" w:color="auto" w:fill="auto"/>
            <w:noWrap/>
            <w:hideMark/>
          </w:tcPr>
          <w:p w14:paraId="1E808FBD" w14:textId="77777777" w:rsidR="0010261A" w:rsidRPr="007D25F0" w:rsidRDefault="0010261A" w:rsidP="0076032F">
            <w:r>
              <w:t>MCDA</w:t>
            </w:r>
            <w:r w:rsidRPr="007D25F0">
              <w:t xml:space="preserve"> Definition</w:t>
            </w:r>
          </w:p>
        </w:tc>
        <w:tc>
          <w:tcPr>
            <w:tcW w:w="8646" w:type="dxa"/>
            <w:gridSpan w:val="5"/>
            <w:shd w:val="clear" w:color="auto" w:fill="auto"/>
            <w:noWrap/>
          </w:tcPr>
          <w:p w14:paraId="45170B6B" w14:textId="77777777" w:rsidR="0010261A" w:rsidRDefault="0010261A" w:rsidP="0076032F">
            <w:pPr>
              <w:pStyle w:val="ListParagraph"/>
              <w:numPr>
                <w:ilvl w:val="0"/>
                <w:numId w:val="14"/>
              </w:numPr>
              <w:ind w:left="241" w:hanging="165"/>
            </w:pPr>
            <w:r>
              <w:t xml:space="preserve">MCDA is an objective method to select the best Off-Patent-Pharmaceutical Alternative for a national or a hospital formulary based on several criteria and indicators. </w:t>
            </w:r>
          </w:p>
          <w:p w14:paraId="201DE5D5" w14:textId="77777777" w:rsidR="0010261A" w:rsidRPr="007D25F0" w:rsidRDefault="0010261A" w:rsidP="0076032F">
            <w:pPr>
              <w:pStyle w:val="ListParagraph"/>
              <w:numPr>
                <w:ilvl w:val="0"/>
                <w:numId w:val="14"/>
              </w:numPr>
              <w:ind w:left="241" w:hanging="165"/>
            </w:pPr>
            <w:r>
              <w:t>The choice of the criteria depends on the availability of the data for those criteria</w:t>
            </w:r>
          </w:p>
        </w:tc>
      </w:tr>
      <w:tr w:rsidR="0010261A" w:rsidRPr="007D25F0" w14:paraId="6CD81393" w14:textId="77777777" w:rsidTr="0076032F">
        <w:trPr>
          <w:trHeight w:val="300"/>
        </w:trPr>
        <w:tc>
          <w:tcPr>
            <w:tcW w:w="2269" w:type="dxa"/>
            <w:shd w:val="clear" w:color="auto" w:fill="auto"/>
            <w:noWrap/>
            <w:hideMark/>
          </w:tcPr>
          <w:p w14:paraId="42D8E2C2" w14:textId="77777777" w:rsidR="0010261A" w:rsidRPr="007D25F0" w:rsidRDefault="0010261A" w:rsidP="0076032F">
            <w:r>
              <w:t>MCDA</w:t>
            </w:r>
            <w:r w:rsidRPr="007D25F0">
              <w:t xml:space="preserve"> Experience</w:t>
            </w:r>
          </w:p>
        </w:tc>
        <w:tc>
          <w:tcPr>
            <w:tcW w:w="8646" w:type="dxa"/>
            <w:gridSpan w:val="5"/>
            <w:shd w:val="clear" w:color="auto" w:fill="auto"/>
            <w:noWrap/>
          </w:tcPr>
          <w:p w14:paraId="15800F4F" w14:textId="77777777" w:rsidR="0010261A" w:rsidRPr="007D25F0" w:rsidRDefault="0010261A" w:rsidP="0076032F">
            <w:r>
              <w:t>Varying; most experience with industry expert and project Leader</w:t>
            </w:r>
          </w:p>
        </w:tc>
      </w:tr>
      <w:tr w:rsidR="0010261A" w:rsidRPr="007D25F0" w14:paraId="566BE1FA" w14:textId="77777777" w:rsidTr="0076032F">
        <w:trPr>
          <w:trHeight w:val="300"/>
        </w:trPr>
        <w:tc>
          <w:tcPr>
            <w:tcW w:w="2269" w:type="dxa"/>
            <w:shd w:val="clear" w:color="auto" w:fill="auto"/>
            <w:noWrap/>
            <w:hideMark/>
          </w:tcPr>
          <w:p w14:paraId="3873F25A" w14:textId="77777777" w:rsidR="0010261A" w:rsidRPr="007D25F0" w:rsidRDefault="0010261A" w:rsidP="0076032F">
            <w:r>
              <w:t>Expected National MCDA Use</w:t>
            </w:r>
          </w:p>
        </w:tc>
        <w:tc>
          <w:tcPr>
            <w:tcW w:w="8646" w:type="dxa"/>
            <w:gridSpan w:val="5"/>
            <w:shd w:val="clear" w:color="auto" w:fill="auto"/>
            <w:noWrap/>
          </w:tcPr>
          <w:p w14:paraId="53253B97" w14:textId="77777777" w:rsidR="0010261A" w:rsidRPr="007D25F0" w:rsidRDefault="0010261A" w:rsidP="0076032F">
            <w:r w:rsidRPr="006828B4">
              <w:t>Particularly useful in objective drug determination</w:t>
            </w:r>
            <w:r>
              <w:t xml:space="preserve">, but not easy to implement on national level. </w:t>
            </w:r>
            <w:r w:rsidRPr="006828B4">
              <w:t xml:space="preserve">Since 2014, </w:t>
            </w:r>
            <w:r>
              <w:t xml:space="preserve">by decree, there is an establish process for </w:t>
            </w:r>
            <w:r w:rsidRPr="006828B4">
              <w:t>open tender for off-patent pharmaceuticals.</w:t>
            </w:r>
            <w:r>
              <w:t xml:space="preserve"> This is for about 1000 items and concerns government and non-government hospitals. Here, the decision is mostly based on price. This may change but will take time.</w:t>
            </w:r>
          </w:p>
        </w:tc>
      </w:tr>
      <w:tr w:rsidR="0010261A" w:rsidRPr="007D25F0" w14:paraId="76DD9730" w14:textId="77777777" w:rsidTr="0076032F">
        <w:trPr>
          <w:trHeight w:val="300"/>
        </w:trPr>
        <w:tc>
          <w:tcPr>
            <w:tcW w:w="2269" w:type="dxa"/>
            <w:shd w:val="clear" w:color="auto" w:fill="auto"/>
            <w:noWrap/>
            <w:hideMark/>
          </w:tcPr>
          <w:p w14:paraId="03C910A9" w14:textId="77777777" w:rsidR="0010261A" w:rsidRPr="007D25F0" w:rsidRDefault="0010261A" w:rsidP="0076032F">
            <w:r>
              <w:t xml:space="preserve">Expected </w:t>
            </w:r>
            <w:r w:rsidRPr="007D25F0">
              <w:t xml:space="preserve">Hospital </w:t>
            </w:r>
            <w:r>
              <w:t>MCDA Use</w:t>
            </w:r>
          </w:p>
        </w:tc>
        <w:tc>
          <w:tcPr>
            <w:tcW w:w="8646" w:type="dxa"/>
            <w:gridSpan w:val="5"/>
            <w:shd w:val="clear" w:color="auto" w:fill="auto"/>
            <w:noWrap/>
          </w:tcPr>
          <w:p w14:paraId="5390D8E4" w14:textId="77777777" w:rsidR="0010261A" w:rsidRPr="007D25F0" w:rsidRDefault="0010261A" w:rsidP="0076032F">
            <w:r>
              <w:t xml:space="preserve">Everything beyond or out of the government catalogue is procured by each hospital themselves or by hospital groups </w:t>
            </w:r>
            <w:r w:rsidRPr="00F024E5">
              <w:t>(“Manual purchasing”)</w:t>
            </w:r>
            <w:r>
              <w:t xml:space="preserve">. MCDA may be a useful </w:t>
            </w:r>
            <w:proofErr w:type="gramStart"/>
            <w:r>
              <w:t>tool, but</w:t>
            </w:r>
            <w:proofErr w:type="gramEnd"/>
            <w:r>
              <w:t xml:space="preserve"> will have to be adjusted. The system has been elaborated for a private hospital (RS PON) and will be piloted for tendering in practice in the end of 2020 or beginning of 2021</w:t>
            </w:r>
          </w:p>
        </w:tc>
      </w:tr>
      <w:tr w:rsidR="0010261A" w:rsidRPr="007D25F0" w14:paraId="065E2AB9" w14:textId="77777777" w:rsidTr="0076032F">
        <w:trPr>
          <w:trHeight w:val="300"/>
        </w:trPr>
        <w:tc>
          <w:tcPr>
            <w:tcW w:w="2269" w:type="dxa"/>
            <w:shd w:val="clear" w:color="auto" w:fill="auto"/>
            <w:noWrap/>
          </w:tcPr>
          <w:p w14:paraId="2DFE1003" w14:textId="77777777" w:rsidR="0010261A" w:rsidRPr="007D25F0" w:rsidRDefault="0010261A" w:rsidP="0076032F">
            <w:r>
              <w:t>Rationale for using MCDA?</w:t>
            </w:r>
          </w:p>
        </w:tc>
        <w:tc>
          <w:tcPr>
            <w:tcW w:w="8646" w:type="dxa"/>
            <w:gridSpan w:val="5"/>
            <w:shd w:val="clear" w:color="auto" w:fill="auto"/>
            <w:noWrap/>
          </w:tcPr>
          <w:p w14:paraId="06B91B6F" w14:textId="77777777" w:rsidR="0010261A" w:rsidRPr="007D25F0" w:rsidRDefault="0010261A" w:rsidP="0076032F">
            <w:pPr>
              <w:rPr>
                <w:rFonts w:eastAsia="Times New Roman"/>
              </w:rPr>
            </w:pPr>
            <w:r w:rsidRPr="006828B4">
              <w:rPr>
                <w:rFonts w:eastAsia="Times New Roman"/>
              </w:rPr>
              <w:t xml:space="preserve">In the hospitals, MCDA </w:t>
            </w:r>
            <w:r>
              <w:rPr>
                <w:rFonts w:eastAsia="Times New Roman"/>
              </w:rPr>
              <w:t xml:space="preserve">will help </w:t>
            </w:r>
            <w:r w:rsidRPr="006828B4">
              <w:rPr>
                <w:rFonts w:eastAsia="Times New Roman"/>
              </w:rPr>
              <w:t xml:space="preserve">to ensure that only the best drugs </w:t>
            </w:r>
            <w:r>
              <w:rPr>
                <w:rFonts w:eastAsia="Times New Roman"/>
              </w:rPr>
              <w:t>are listed</w:t>
            </w:r>
            <w:r w:rsidRPr="006828B4">
              <w:rPr>
                <w:rFonts w:eastAsia="Times New Roman"/>
              </w:rPr>
              <w:t xml:space="preserve">. Physicians want all medicines and MCDA </w:t>
            </w:r>
            <w:r>
              <w:rPr>
                <w:rFonts w:eastAsia="Times New Roman"/>
              </w:rPr>
              <w:t xml:space="preserve">will support the </w:t>
            </w:r>
            <w:r w:rsidRPr="006828B4">
              <w:rPr>
                <w:rFonts w:eastAsia="Times New Roman"/>
              </w:rPr>
              <w:t>pharmacy director to reduce th</w:t>
            </w:r>
            <w:r>
              <w:rPr>
                <w:rFonts w:eastAsia="Times New Roman"/>
              </w:rPr>
              <w:t>e list</w:t>
            </w:r>
            <w:r w:rsidRPr="006828B4">
              <w:rPr>
                <w:rFonts w:eastAsia="Times New Roman"/>
              </w:rPr>
              <w:t xml:space="preserve"> through a rational </w:t>
            </w:r>
            <w:r>
              <w:rPr>
                <w:rFonts w:eastAsia="Times New Roman"/>
              </w:rPr>
              <w:t xml:space="preserve">selection </w:t>
            </w:r>
            <w:r w:rsidRPr="006828B4">
              <w:rPr>
                <w:rFonts w:eastAsia="Times New Roman"/>
              </w:rPr>
              <w:t>process</w:t>
            </w:r>
            <w:r>
              <w:rPr>
                <w:rFonts w:eastAsia="Times New Roman"/>
              </w:rPr>
              <w:t xml:space="preserve"> to the most effective and affordable</w:t>
            </w:r>
            <w:r w:rsidRPr="006828B4">
              <w:rPr>
                <w:rFonts w:eastAsia="Times New Roman"/>
              </w:rPr>
              <w:t xml:space="preserve"> products.</w:t>
            </w:r>
            <w:r>
              <w:rPr>
                <w:rFonts w:eastAsia="Times New Roman"/>
              </w:rPr>
              <w:t xml:space="preserve"> Thereby, more </w:t>
            </w:r>
            <w:r w:rsidRPr="006828B4">
              <w:rPr>
                <w:rFonts w:eastAsia="Times New Roman"/>
              </w:rPr>
              <w:t>criteria beyond efficacy and safety</w:t>
            </w:r>
            <w:r>
              <w:rPr>
                <w:rFonts w:eastAsia="Times New Roman"/>
              </w:rPr>
              <w:t xml:space="preserve"> are considered</w:t>
            </w:r>
            <w:r w:rsidRPr="006828B4">
              <w:rPr>
                <w:rFonts w:eastAsia="Times New Roman"/>
              </w:rPr>
              <w:t>, which are related to the needs of the hospital (price, quality, supply reliability, etc.)</w:t>
            </w:r>
            <w:r>
              <w:rPr>
                <w:rFonts w:eastAsia="Times New Roman"/>
              </w:rPr>
              <w:t>. The second important goal is to minimize drug shortages.</w:t>
            </w:r>
          </w:p>
        </w:tc>
      </w:tr>
      <w:tr w:rsidR="0010261A" w:rsidRPr="007D25F0" w14:paraId="7847DB9F" w14:textId="77777777" w:rsidTr="0076032F">
        <w:trPr>
          <w:trHeight w:val="300"/>
        </w:trPr>
        <w:tc>
          <w:tcPr>
            <w:tcW w:w="2269" w:type="dxa"/>
            <w:shd w:val="clear" w:color="000000" w:fill="808080"/>
            <w:noWrap/>
          </w:tcPr>
          <w:p w14:paraId="6599B3ED" w14:textId="77777777" w:rsidR="0010261A" w:rsidRPr="007D25F0" w:rsidRDefault="0010261A" w:rsidP="0076032F">
            <w:r>
              <w:t>Expected Differences due to MCDA</w:t>
            </w:r>
          </w:p>
        </w:tc>
        <w:tc>
          <w:tcPr>
            <w:tcW w:w="8646" w:type="dxa"/>
            <w:gridSpan w:val="5"/>
            <w:shd w:val="clear" w:color="000000" w:fill="808080"/>
            <w:noWrap/>
          </w:tcPr>
          <w:p w14:paraId="54987831" w14:textId="77777777" w:rsidR="0010261A" w:rsidRPr="007D25F0" w:rsidRDefault="0010261A" w:rsidP="0076032F"/>
        </w:tc>
      </w:tr>
      <w:tr w:rsidR="0010261A" w:rsidRPr="007D25F0" w14:paraId="3ED93C49" w14:textId="77777777" w:rsidTr="0076032F">
        <w:trPr>
          <w:trHeight w:val="300"/>
        </w:trPr>
        <w:tc>
          <w:tcPr>
            <w:tcW w:w="2269" w:type="dxa"/>
            <w:shd w:val="clear" w:color="000000" w:fill="EAEAEA"/>
            <w:noWrap/>
          </w:tcPr>
          <w:p w14:paraId="77C14B35" w14:textId="77777777" w:rsidR="0010261A" w:rsidRPr="007D25F0" w:rsidRDefault="0010261A" w:rsidP="0076032F">
            <w:r w:rsidRPr="00BC5059">
              <w:t>Transparency in tender or formulary selection</w:t>
            </w:r>
            <w:r>
              <w:t xml:space="preserve"> (2)</w:t>
            </w:r>
          </w:p>
        </w:tc>
        <w:tc>
          <w:tcPr>
            <w:tcW w:w="8646" w:type="dxa"/>
            <w:gridSpan w:val="5"/>
            <w:shd w:val="clear" w:color="000000" w:fill="EAEAEA"/>
            <w:noWrap/>
          </w:tcPr>
          <w:p w14:paraId="4D6F388C" w14:textId="77777777" w:rsidR="0010261A" w:rsidRPr="007D25F0" w:rsidRDefault="0010261A" w:rsidP="0076032F">
            <w:pPr>
              <w:rPr>
                <w:rFonts w:eastAsia="Times New Roman"/>
              </w:rPr>
            </w:pPr>
            <w:r w:rsidRPr="00C03295">
              <w:rPr>
                <w:rFonts w:eastAsia="Times New Roman"/>
              </w:rPr>
              <w:t>Now only price. Other considerations are not transparent to industry.</w:t>
            </w:r>
          </w:p>
        </w:tc>
      </w:tr>
      <w:tr w:rsidR="0010261A" w:rsidRPr="007D25F0" w14:paraId="24E11D46" w14:textId="77777777" w:rsidTr="0076032F">
        <w:trPr>
          <w:trHeight w:val="300"/>
        </w:trPr>
        <w:tc>
          <w:tcPr>
            <w:tcW w:w="2269" w:type="dxa"/>
            <w:shd w:val="clear" w:color="000000" w:fill="EAEAEA"/>
            <w:noWrap/>
          </w:tcPr>
          <w:p w14:paraId="2EEA85CD" w14:textId="77777777" w:rsidR="0010261A" w:rsidRPr="007D25F0" w:rsidRDefault="0010261A" w:rsidP="0076032F">
            <w:r>
              <w:t>Fairness in OPP market (1)</w:t>
            </w:r>
          </w:p>
        </w:tc>
        <w:tc>
          <w:tcPr>
            <w:tcW w:w="8646" w:type="dxa"/>
            <w:gridSpan w:val="5"/>
            <w:shd w:val="clear" w:color="000000" w:fill="EAEAEA"/>
            <w:noWrap/>
          </w:tcPr>
          <w:p w14:paraId="761BD5AC" w14:textId="77777777" w:rsidR="0010261A" w:rsidRPr="007D25F0" w:rsidRDefault="0010261A" w:rsidP="0076032F">
            <w:pPr>
              <w:rPr>
                <w:rFonts w:eastAsia="Times New Roman"/>
              </w:rPr>
            </w:pPr>
            <w:r>
              <w:rPr>
                <w:rFonts w:eastAsia="Times New Roman"/>
              </w:rPr>
              <w:t>High quality manufacturers cannot compete on price only</w:t>
            </w:r>
          </w:p>
        </w:tc>
      </w:tr>
      <w:tr w:rsidR="0010261A" w:rsidRPr="007D25F0" w14:paraId="2134F601" w14:textId="77777777" w:rsidTr="0076032F">
        <w:trPr>
          <w:trHeight w:val="300"/>
        </w:trPr>
        <w:tc>
          <w:tcPr>
            <w:tcW w:w="2269" w:type="dxa"/>
            <w:shd w:val="clear" w:color="000000" w:fill="EAEAEA"/>
            <w:noWrap/>
          </w:tcPr>
          <w:p w14:paraId="6B2CCE95" w14:textId="77777777" w:rsidR="0010261A" w:rsidRPr="007D25F0" w:rsidRDefault="0010261A" w:rsidP="0076032F">
            <w:r>
              <w:t>Quality of products (4)</w:t>
            </w:r>
          </w:p>
        </w:tc>
        <w:tc>
          <w:tcPr>
            <w:tcW w:w="8646" w:type="dxa"/>
            <w:gridSpan w:val="5"/>
            <w:shd w:val="clear" w:color="000000" w:fill="EAEAEA"/>
            <w:noWrap/>
          </w:tcPr>
          <w:p w14:paraId="30FE2743" w14:textId="77777777" w:rsidR="0010261A" w:rsidRPr="007D25F0" w:rsidRDefault="0010261A" w:rsidP="0076032F">
            <w:pPr>
              <w:rPr>
                <w:rFonts w:eastAsia="Times New Roman"/>
              </w:rPr>
            </w:pPr>
            <w:r w:rsidRPr="00C03295">
              <w:rPr>
                <w:rFonts w:eastAsia="Times New Roman"/>
              </w:rPr>
              <w:t>Maintain a good quality standard for the hospital formulary</w:t>
            </w:r>
            <w:r>
              <w:rPr>
                <w:rFonts w:eastAsia="Times New Roman"/>
              </w:rPr>
              <w:t xml:space="preserve"> beyond the evaluation of BPPOM;</w:t>
            </w:r>
          </w:p>
        </w:tc>
      </w:tr>
      <w:tr w:rsidR="0010261A" w:rsidRPr="007D25F0" w14:paraId="46D3335E" w14:textId="77777777" w:rsidTr="0076032F">
        <w:trPr>
          <w:trHeight w:val="300"/>
        </w:trPr>
        <w:tc>
          <w:tcPr>
            <w:tcW w:w="2269" w:type="dxa"/>
            <w:shd w:val="clear" w:color="000000" w:fill="EAEAEA"/>
            <w:noWrap/>
          </w:tcPr>
          <w:p w14:paraId="07CE54D7" w14:textId="77777777" w:rsidR="0010261A" w:rsidRPr="007D25F0" w:rsidRDefault="0010261A" w:rsidP="0076032F">
            <w:r>
              <w:t>Better decisions on the formulary (1)</w:t>
            </w:r>
          </w:p>
        </w:tc>
        <w:tc>
          <w:tcPr>
            <w:tcW w:w="8646" w:type="dxa"/>
            <w:gridSpan w:val="5"/>
            <w:shd w:val="clear" w:color="000000" w:fill="EAEAEA"/>
            <w:noWrap/>
          </w:tcPr>
          <w:p w14:paraId="119972BB" w14:textId="77777777" w:rsidR="0010261A" w:rsidRPr="007D25F0" w:rsidRDefault="0010261A" w:rsidP="0076032F">
            <w:pPr>
              <w:rPr>
                <w:rFonts w:eastAsia="Times New Roman"/>
              </w:rPr>
            </w:pPr>
            <w:r w:rsidRPr="00C03295">
              <w:rPr>
                <w:rFonts w:eastAsia="Times New Roman"/>
              </w:rPr>
              <w:t>Pharmacist can screen the submissions of the clinicians and then choose the best medicine (quality and affordable)</w:t>
            </w:r>
          </w:p>
        </w:tc>
      </w:tr>
      <w:tr w:rsidR="0010261A" w:rsidRPr="007D25F0" w14:paraId="0600AFD8" w14:textId="77777777" w:rsidTr="0076032F">
        <w:trPr>
          <w:trHeight w:val="300"/>
        </w:trPr>
        <w:tc>
          <w:tcPr>
            <w:tcW w:w="2269" w:type="dxa"/>
            <w:shd w:val="clear" w:color="000000" w:fill="EAEAEA"/>
            <w:noWrap/>
          </w:tcPr>
          <w:p w14:paraId="2F668945" w14:textId="77777777" w:rsidR="0010261A" w:rsidRPr="007D25F0" w:rsidRDefault="0010261A" w:rsidP="0076032F">
            <w:r>
              <w:t>Affordability (2)</w:t>
            </w:r>
          </w:p>
        </w:tc>
        <w:tc>
          <w:tcPr>
            <w:tcW w:w="8646" w:type="dxa"/>
            <w:gridSpan w:val="5"/>
            <w:shd w:val="clear" w:color="000000" w:fill="EAEAEA"/>
            <w:noWrap/>
          </w:tcPr>
          <w:p w14:paraId="0BACFA08" w14:textId="77777777" w:rsidR="0010261A" w:rsidRPr="007D25F0" w:rsidRDefault="0010261A" w:rsidP="0076032F">
            <w:pPr>
              <w:rPr>
                <w:rFonts w:eastAsia="Times New Roman"/>
              </w:rPr>
            </w:pPr>
            <w:r w:rsidRPr="00C03295">
              <w:rPr>
                <w:rFonts w:eastAsia="Times New Roman"/>
              </w:rPr>
              <w:t xml:space="preserve">Not always the cheapest but the best at an appropriate and </w:t>
            </w:r>
            <w:r>
              <w:rPr>
                <w:rFonts w:eastAsia="Times New Roman"/>
              </w:rPr>
              <w:t xml:space="preserve">relatively </w:t>
            </w:r>
            <w:r w:rsidRPr="00C03295">
              <w:rPr>
                <w:rFonts w:eastAsia="Times New Roman"/>
              </w:rPr>
              <w:t>acceptable price.</w:t>
            </w:r>
          </w:p>
        </w:tc>
      </w:tr>
      <w:tr w:rsidR="0010261A" w:rsidRPr="007D25F0" w14:paraId="1D07AE67" w14:textId="77777777" w:rsidTr="0076032F">
        <w:trPr>
          <w:trHeight w:val="300"/>
        </w:trPr>
        <w:tc>
          <w:tcPr>
            <w:tcW w:w="2269" w:type="dxa"/>
            <w:shd w:val="clear" w:color="000000" w:fill="EAEAEA"/>
            <w:noWrap/>
          </w:tcPr>
          <w:p w14:paraId="6366A804" w14:textId="77777777" w:rsidR="0010261A" w:rsidRPr="007D25F0" w:rsidRDefault="0010261A" w:rsidP="0076032F">
            <w:r>
              <w:t>More objective / rational decision (2)</w:t>
            </w:r>
          </w:p>
        </w:tc>
        <w:tc>
          <w:tcPr>
            <w:tcW w:w="8646" w:type="dxa"/>
            <w:gridSpan w:val="5"/>
            <w:shd w:val="clear" w:color="000000" w:fill="EAEAEA"/>
            <w:noWrap/>
          </w:tcPr>
          <w:p w14:paraId="74488448" w14:textId="77777777" w:rsidR="0010261A" w:rsidRPr="007D25F0" w:rsidRDefault="0010261A" w:rsidP="0076032F">
            <w:pPr>
              <w:rPr>
                <w:rFonts w:eastAsia="Times New Roman"/>
              </w:rPr>
            </w:pPr>
            <w:r w:rsidRPr="00C03295">
              <w:rPr>
                <w:rFonts w:eastAsia="Times New Roman"/>
              </w:rPr>
              <w:t>Decisions more based on data / facts (equivalence, formulation etc.)</w:t>
            </w:r>
          </w:p>
        </w:tc>
      </w:tr>
      <w:tr w:rsidR="0010261A" w:rsidRPr="007D25F0" w14:paraId="47EDEBFD" w14:textId="77777777" w:rsidTr="0076032F">
        <w:trPr>
          <w:trHeight w:val="300"/>
        </w:trPr>
        <w:tc>
          <w:tcPr>
            <w:tcW w:w="2269" w:type="dxa"/>
            <w:shd w:val="clear" w:color="000000" w:fill="EAEAEA"/>
            <w:noWrap/>
          </w:tcPr>
          <w:p w14:paraId="4ABA5CCA" w14:textId="77777777" w:rsidR="0010261A" w:rsidRPr="007D25F0" w:rsidRDefault="0010261A" w:rsidP="0076032F">
            <w:r>
              <w:t>Better (monitoring of) availability (1)</w:t>
            </w:r>
          </w:p>
        </w:tc>
        <w:tc>
          <w:tcPr>
            <w:tcW w:w="8646" w:type="dxa"/>
            <w:gridSpan w:val="5"/>
            <w:shd w:val="clear" w:color="000000" w:fill="EAEAEA"/>
            <w:noWrap/>
          </w:tcPr>
          <w:p w14:paraId="6A869423" w14:textId="77777777" w:rsidR="0010261A" w:rsidRPr="007D25F0" w:rsidRDefault="0010261A" w:rsidP="0076032F">
            <w:pPr>
              <w:rPr>
                <w:rFonts w:eastAsia="Times New Roman"/>
              </w:rPr>
            </w:pPr>
            <w:r>
              <w:rPr>
                <w:rFonts w:eastAsia="Times New Roman"/>
              </w:rPr>
              <w:t>Monitoring of availability and considering for future decisions</w:t>
            </w:r>
          </w:p>
        </w:tc>
      </w:tr>
      <w:tr w:rsidR="0010261A" w:rsidRPr="007D25F0" w14:paraId="2A940425" w14:textId="77777777" w:rsidTr="0076032F">
        <w:trPr>
          <w:trHeight w:val="300"/>
        </w:trPr>
        <w:tc>
          <w:tcPr>
            <w:tcW w:w="2269" w:type="dxa"/>
            <w:shd w:val="clear" w:color="000000" w:fill="EAEAEA"/>
            <w:noWrap/>
          </w:tcPr>
          <w:p w14:paraId="0D832A9F" w14:textId="77777777" w:rsidR="0010261A" w:rsidRPr="007D25F0" w:rsidRDefault="0010261A" w:rsidP="0076032F">
            <w:r>
              <w:t>More (objective) consideration of value-added services (1)</w:t>
            </w:r>
          </w:p>
        </w:tc>
        <w:tc>
          <w:tcPr>
            <w:tcW w:w="8646" w:type="dxa"/>
            <w:gridSpan w:val="5"/>
            <w:shd w:val="clear" w:color="000000" w:fill="EAEAEA"/>
            <w:noWrap/>
          </w:tcPr>
          <w:p w14:paraId="7C06C3D7" w14:textId="77777777" w:rsidR="0010261A" w:rsidRPr="007D25F0" w:rsidRDefault="0010261A" w:rsidP="0076032F">
            <w:pPr>
              <w:rPr>
                <w:rFonts w:eastAsia="Times New Roman"/>
              </w:rPr>
            </w:pPr>
            <w:r>
              <w:rPr>
                <w:rFonts w:eastAsia="Times New Roman"/>
              </w:rPr>
              <w:t>More uniform assessment of the value of value-added services</w:t>
            </w:r>
          </w:p>
        </w:tc>
      </w:tr>
      <w:tr w:rsidR="0010261A" w:rsidRPr="007D25F0" w14:paraId="1A4665B7" w14:textId="77777777" w:rsidTr="0076032F">
        <w:trPr>
          <w:trHeight w:val="300"/>
        </w:trPr>
        <w:tc>
          <w:tcPr>
            <w:tcW w:w="2269" w:type="dxa"/>
            <w:shd w:val="clear" w:color="000000" w:fill="EAEAEA"/>
            <w:noWrap/>
          </w:tcPr>
          <w:p w14:paraId="0B6FCECB" w14:textId="77777777" w:rsidR="0010261A" w:rsidRPr="007D25F0" w:rsidRDefault="0010261A" w:rsidP="0076032F"/>
        </w:tc>
        <w:tc>
          <w:tcPr>
            <w:tcW w:w="8646" w:type="dxa"/>
            <w:gridSpan w:val="5"/>
            <w:shd w:val="clear" w:color="000000" w:fill="EAEAEA"/>
            <w:noWrap/>
          </w:tcPr>
          <w:p w14:paraId="5B5D02EF" w14:textId="77777777" w:rsidR="0010261A" w:rsidRPr="007D25F0" w:rsidRDefault="0010261A" w:rsidP="0076032F">
            <w:pPr>
              <w:rPr>
                <w:rFonts w:eastAsia="Times New Roman"/>
              </w:rPr>
            </w:pPr>
          </w:p>
        </w:tc>
      </w:tr>
      <w:tr w:rsidR="0010261A" w:rsidRPr="007D25F0" w14:paraId="767C65C2" w14:textId="77777777" w:rsidTr="0076032F">
        <w:trPr>
          <w:trHeight w:val="300"/>
        </w:trPr>
        <w:tc>
          <w:tcPr>
            <w:tcW w:w="2269" w:type="dxa"/>
            <w:shd w:val="clear" w:color="000000" w:fill="808080"/>
            <w:noWrap/>
          </w:tcPr>
          <w:p w14:paraId="19B8DD9F" w14:textId="77777777" w:rsidR="0010261A" w:rsidRPr="007D25F0" w:rsidRDefault="0010261A" w:rsidP="0076032F">
            <w:r>
              <w:t>What went well?</w:t>
            </w:r>
          </w:p>
        </w:tc>
        <w:tc>
          <w:tcPr>
            <w:tcW w:w="8646" w:type="dxa"/>
            <w:gridSpan w:val="5"/>
            <w:shd w:val="clear" w:color="000000" w:fill="808080"/>
            <w:noWrap/>
          </w:tcPr>
          <w:p w14:paraId="641AE2D1" w14:textId="77777777" w:rsidR="0010261A" w:rsidRPr="007D25F0" w:rsidRDefault="0010261A" w:rsidP="0076032F"/>
        </w:tc>
      </w:tr>
      <w:tr w:rsidR="0010261A" w:rsidRPr="007D25F0" w14:paraId="6DF45EE1" w14:textId="77777777" w:rsidTr="0076032F">
        <w:trPr>
          <w:trHeight w:val="300"/>
        </w:trPr>
        <w:tc>
          <w:tcPr>
            <w:tcW w:w="2269" w:type="dxa"/>
            <w:shd w:val="clear" w:color="auto" w:fill="auto"/>
            <w:noWrap/>
          </w:tcPr>
          <w:p w14:paraId="1D58AAA8" w14:textId="77777777" w:rsidR="0010261A" w:rsidRPr="007D25F0" w:rsidRDefault="0010261A" w:rsidP="0076032F">
            <w:r>
              <w:t>Creating interest in hospital (3)</w:t>
            </w:r>
          </w:p>
        </w:tc>
        <w:tc>
          <w:tcPr>
            <w:tcW w:w="8646" w:type="dxa"/>
            <w:gridSpan w:val="5"/>
            <w:shd w:val="clear" w:color="auto" w:fill="auto"/>
            <w:noWrap/>
          </w:tcPr>
          <w:p w14:paraId="6D97A726" w14:textId="77777777" w:rsidR="0010261A" w:rsidRPr="007D25F0" w:rsidRDefault="0010261A" w:rsidP="0076032F">
            <w:r w:rsidRPr="00C03295">
              <w:t>participating pharmacists were convinced and thought that the criteria are immensely helpful for making a better selection.</w:t>
            </w:r>
          </w:p>
        </w:tc>
      </w:tr>
      <w:tr w:rsidR="0010261A" w:rsidRPr="007D25F0" w14:paraId="77B95193" w14:textId="77777777" w:rsidTr="0076032F">
        <w:trPr>
          <w:trHeight w:val="300"/>
        </w:trPr>
        <w:tc>
          <w:tcPr>
            <w:tcW w:w="2269" w:type="dxa"/>
            <w:shd w:val="clear" w:color="auto" w:fill="auto"/>
            <w:noWrap/>
          </w:tcPr>
          <w:p w14:paraId="52E8C42A" w14:textId="77777777" w:rsidR="0010261A" w:rsidRPr="007D25F0" w:rsidRDefault="0010261A" w:rsidP="0076032F">
            <w:r>
              <w:lastRenderedPageBreak/>
              <w:t>Creating awareness (2)</w:t>
            </w:r>
          </w:p>
        </w:tc>
        <w:tc>
          <w:tcPr>
            <w:tcW w:w="8646" w:type="dxa"/>
            <w:gridSpan w:val="5"/>
            <w:shd w:val="clear" w:color="auto" w:fill="auto"/>
            <w:noWrap/>
          </w:tcPr>
          <w:p w14:paraId="46BA64C9" w14:textId="77777777" w:rsidR="0010261A" w:rsidRPr="007D25F0" w:rsidRDefault="0010261A" w:rsidP="0076032F">
            <w:r w:rsidRPr="00A13FFE">
              <w:t>Increased awareness on the issues and the potential solution MCDA</w:t>
            </w:r>
            <w:r>
              <w:t xml:space="preserve"> both</w:t>
            </w:r>
            <w:r w:rsidRPr="00A13FFE">
              <w:t xml:space="preserve"> on policy level and hospital level</w:t>
            </w:r>
            <w:r>
              <w:t>. Already after the first workshop, the pharmacists started to be more critical concerning the criteria and asked for more documentation to be submitted.</w:t>
            </w:r>
          </w:p>
        </w:tc>
      </w:tr>
      <w:tr w:rsidR="0010261A" w:rsidRPr="007D25F0" w14:paraId="69F6388A" w14:textId="77777777" w:rsidTr="0076032F">
        <w:trPr>
          <w:trHeight w:val="300"/>
        </w:trPr>
        <w:tc>
          <w:tcPr>
            <w:tcW w:w="2269" w:type="dxa"/>
            <w:shd w:val="clear" w:color="auto" w:fill="auto"/>
            <w:noWrap/>
          </w:tcPr>
          <w:p w14:paraId="1B7B7D73" w14:textId="77777777" w:rsidR="0010261A" w:rsidRPr="007D25F0" w:rsidRDefault="0010261A" w:rsidP="0076032F">
            <w:r>
              <w:t>Stakeholder involvement (1)</w:t>
            </w:r>
          </w:p>
        </w:tc>
        <w:tc>
          <w:tcPr>
            <w:tcW w:w="8646" w:type="dxa"/>
            <w:gridSpan w:val="5"/>
            <w:shd w:val="clear" w:color="auto" w:fill="auto"/>
            <w:noWrap/>
          </w:tcPr>
          <w:p w14:paraId="6B8860CB" w14:textId="77777777" w:rsidR="0010261A" w:rsidRPr="007D25F0" w:rsidRDefault="0010261A" w:rsidP="0076032F">
            <w:r>
              <w:t>A stakeholder mapping helped to identify the relevant hospital participants (including hospital director, who is important for top-down realization)</w:t>
            </w:r>
          </w:p>
        </w:tc>
      </w:tr>
      <w:tr w:rsidR="0010261A" w:rsidRPr="007D25F0" w14:paraId="7A666AD4" w14:textId="77777777" w:rsidTr="0076032F">
        <w:trPr>
          <w:trHeight w:val="300"/>
        </w:trPr>
        <w:tc>
          <w:tcPr>
            <w:tcW w:w="2269" w:type="dxa"/>
            <w:shd w:val="clear" w:color="auto" w:fill="auto"/>
            <w:noWrap/>
          </w:tcPr>
          <w:p w14:paraId="25E3FC72" w14:textId="77777777" w:rsidR="0010261A" w:rsidRDefault="0010261A" w:rsidP="0076032F">
            <w:bookmarkStart w:id="0" w:name="_Hlk55840798"/>
            <w:r>
              <w:t>Using local data (1)</w:t>
            </w:r>
          </w:p>
        </w:tc>
        <w:tc>
          <w:tcPr>
            <w:tcW w:w="8646" w:type="dxa"/>
            <w:gridSpan w:val="5"/>
            <w:shd w:val="clear" w:color="auto" w:fill="auto"/>
            <w:noWrap/>
          </w:tcPr>
          <w:p w14:paraId="365873FC" w14:textId="77777777" w:rsidR="0010261A" w:rsidRPr="00E213EA" w:rsidRDefault="0010261A" w:rsidP="0076032F">
            <w:r>
              <w:t xml:space="preserve">As first step, hospital data were </w:t>
            </w:r>
            <w:proofErr w:type="spellStart"/>
            <w:r>
              <w:t>analysed</w:t>
            </w:r>
            <w:proofErr w:type="spellEnd"/>
            <w:r>
              <w:t xml:space="preserve"> to show to the hospital how MCDA could improve their decision making</w:t>
            </w:r>
          </w:p>
        </w:tc>
      </w:tr>
      <w:bookmarkEnd w:id="0"/>
      <w:tr w:rsidR="0010261A" w:rsidRPr="007D25F0" w14:paraId="35D67AF9" w14:textId="77777777" w:rsidTr="0076032F">
        <w:trPr>
          <w:trHeight w:val="300"/>
        </w:trPr>
        <w:tc>
          <w:tcPr>
            <w:tcW w:w="2269" w:type="dxa"/>
            <w:shd w:val="clear" w:color="000000" w:fill="808080"/>
            <w:noWrap/>
          </w:tcPr>
          <w:p w14:paraId="461D3084" w14:textId="77777777" w:rsidR="0010261A" w:rsidRPr="007D25F0" w:rsidRDefault="0010261A" w:rsidP="0076032F">
            <w:r>
              <w:t>What were the difficulties?</w:t>
            </w:r>
          </w:p>
        </w:tc>
        <w:tc>
          <w:tcPr>
            <w:tcW w:w="8646" w:type="dxa"/>
            <w:gridSpan w:val="5"/>
            <w:shd w:val="clear" w:color="000000" w:fill="808080"/>
            <w:noWrap/>
          </w:tcPr>
          <w:p w14:paraId="68DB0833" w14:textId="77777777" w:rsidR="0010261A" w:rsidRPr="007D25F0" w:rsidRDefault="0010261A" w:rsidP="0076032F"/>
        </w:tc>
      </w:tr>
      <w:tr w:rsidR="0010261A" w:rsidRPr="007D25F0" w14:paraId="61EAD085" w14:textId="77777777" w:rsidTr="0076032F">
        <w:trPr>
          <w:trHeight w:val="300"/>
        </w:trPr>
        <w:tc>
          <w:tcPr>
            <w:tcW w:w="2269" w:type="dxa"/>
            <w:shd w:val="clear" w:color="auto" w:fill="auto"/>
            <w:noWrap/>
          </w:tcPr>
          <w:p w14:paraId="00387243" w14:textId="77777777" w:rsidR="0010261A" w:rsidRPr="007D25F0" w:rsidRDefault="0010261A" w:rsidP="0076032F">
            <w:r>
              <w:t>Getting the data for evaluation (2)</w:t>
            </w:r>
          </w:p>
        </w:tc>
        <w:tc>
          <w:tcPr>
            <w:tcW w:w="8646" w:type="dxa"/>
            <w:gridSpan w:val="5"/>
            <w:shd w:val="clear" w:color="auto" w:fill="auto"/>
            <w:noWrap/>
          </w:tcPr>
          <w:p w14:paraId="1084129D" w14:textId="77777777" w:rsidR="0010261A" w:rsidRDefault="0010261A" w:rsidP="0076032F">
            <w:r w:rsidRPr="000A6AD2">
              <w:t xml:space="preserve">Pharmacovigilance is complex; it is not fully reported </w:t>
            </w:r>
            <w:r>
              <w:t>in Indonesia and difficult to differentiate by product</w:t>
            </w:r>
            <w:r w:rsidRPr="000A6AD2">
              <w:t>; patients may not report side effects / adverse events to the hospital.</w:t>
            </w:r>
          </w:p>
          <w:p w14:paraId="35CAD333" w14:textId="77777777" w:rsidR="0010261A" w:rsidRDefault="0010261A" w:rsidP="0076032F">
            <w:r>
              <w:t>Data on macro-economic benefit is limited.</w:t>
            </w:r>
          </w:p>
          <w:p w14:paraId="41151C48" w14:textId="77777777" w:rsidR="0010261A" w:rsidRPr="007D25F0" w:rsidRDefault="0010261A" w:rsidP="0076032F">
            <w:r w:rsidRPr="000A6AD2">
              <w:t xml:space="preserve">The distributors </w:t>
            </w:r>
            <w:r>
              <w:t xml:space="preserve">or manufacturers </w:t>
            </w:r>
            <w:proofErr w:type="gramStart"/>
            <w:r w:rsidRPr="000A6AD2">
              <w:t>don’t</w:t>
            </w:r>
            <w:proofErr w:type="gramEnd"/>
            <w:r w:rsidRPr="000A6AD2">
              <w:t xml:space="preserve"> always have th</w:t>
            </w:r>
            <w:r>
              <w:t>e required</w:t>
            </w:r>
            <w:r w:rsidRPr="000A6AD2">
              <w:t xml:space="preserve"> information. We must educate the manufacturers to </w:t>
            </w:r>
            <w:r>
              <w:t>be able to supply the information</w:t>
            </w:r>
            <w:r w:rsidRPr="000A6AD2">
              <w:t>.</w:t>
            </w:r>
          </w:p>
        </w:tc>
      </w:tr>
      <w:tr w:rsidR="0010261A" w:rsidRPr="007D25F0" w14:paraId="2C85B500" w14:textId="77777777" w:rsidTr="0076032F">
        <w:trPr>
          <w:trHeight w:val="300"/>
        </w:trPr>
        <w:tc>
          <w:tcPr>
            <w:tcW w:w="2269" w:type="dxa"/>
            <w:shd w:val="clear" w:color="auto" w:fill="auto"/>
            <w:noWrap/>
          </w:tcPr>
          <w:p w14:paraId="084E5A68" w14:textId="77777777" w:rsidR="0010261A" w:rsidRPr="007D25F0" w:rsidRDefault="0010261A" w:rsidP="0076032F">
            <w:r>
              <w:t>Perception of being more complicated and more work (2)</w:t>
            </w:r>
          </w:p>
        </w:tc>
        <w:tc>
          <w:tcPr>
            <w:tcW w:w="8646" w:type="dxa"/>
            <w:gridSpan w:val="5"/>
            <w:shd w:val="clear" w:color="auto" w:fill="auto"/>
            <w:noWrap/>
          </w:tcPr>
          <w:p w14:paraId="40EF0453" w14:textId="77777777" w:rsidR="0010261A" w:rsidRPr="007D25F0" w:rsidRDefault="0010261A" w:rsidP="0076032F">
            <w:r w:rsidRPr="000A6AD2">
              <w:t>Initially, the hospital pharmacists felt, this makes their job more complicated (more steps in the decision process).</w:t>
            </w:r>
          </w:p>
        </w:tc>
      </w:tr>
      <w:tr w:rsidR="0010261A" w:rsidRPr="007D25F0" w14:paraId="25CCC93B" w14:textId="77777777" w:rsidTr="0076032F">
        <w:trPr>
          <w:trHeight w:val="300"/>
        </w:trPr>
        <w:tc>
          <w:tcPr>
            <w:tcW w:w="2269" w:type="dxa"/>
            <w:shd w:val="clear" w:color="auto" w:fill="auto"/>
            <w:noWrap/>
          </w:tcPr>
          <w:p w14:paraId="207D9A77" w14:textId="77777777" w:rsidR="0010261A" w:rsidRPr="007D25F0" w:rsidRDefault="0010261A" w:rsidP="0076032F">
            <w:r>
              <w:t>Pandemic interrupted the initiative (2)</w:t>
            </w:r>
          </w:p>
        </w:tc>
        <w:tc>
          <w:tcPr>
            <w:tcW w:w="8646" w:type="dxa"/>
            <w:gridSpan w:val="5"/>
            <w:shd w:val="clear" w:color="auto" w:fill="auto"/>
            <w:noWrap/>
          </w:tcPr>
          <w:p w14:paraId="0D9B9C6D" w14:textId="77777777" w:rsidR="0010261A" w:rsidRPr="007D25F0" w:rsidRDefault="0010261A" w:rsidP="0076032F">
            <w:r w:rsidRPr="000A6AD2">
              <w:t xml:space="preserve">Because of pandemic, </w:t>
            </w:r>
            <w:r>
              <w:t>the communication between academics and hospital has become limited</w:t>
            </w:r>
            <w:r w:rsidRPr="000A6AD2">
              <w:t>.</w:t>
            </w:r>
            <w:r>
              <w:t xml:space="preserve"> Within hospital, there were other priorities which interrupted the piloting.</w:t>
            </w:r>
          </w:p>
        </w:tc>
      </w:tr>
      <w:tr w:rsidR="0010261A" w:rsidRPr="007D25F0" w14:paraId="1A7CE385" w14:textId="77777777" w:rsidTr="0076032F">
        <w:trPr>
          <w:trHeight w:val="300"/>
        </w:trPr>
        <w:tc>
          <w:tcPr>
            <w:tcW w:w="2269" w:type="dxa"/>
            <w:shd w:val="clear" w:color="auto" w:fill="auto"/>
            <w:noWrap/>
          </w:tcPr>
          <w:p w14:paraId="3C50A8C9" w14:textId="77777777" w:rsidR="0010261A" w:rsidRDefault="0010261A" w:rsidP="0076032F">
            <w:r>
              <w:t>Drug shortages can have other reasons (1)</w:t>
            </w:r>
          </w:p>
        </w:tc>
        <w:tc>
          <w:tcPr>
            <w:tcW w:w="8646" w:type="dxa"/>
            <w:gridSpan w:val="5"/>
            <w:shd w:val="clear" w:color="auto" w:fill="auto"/>
            <w:noWrap/>
          </w:tcPr>
          <w:p w14:paraId="7D680460" w14:textId="77777777" w:rsidR="0010261A" w:rsidRPr="00E213EA" w:rsidRDefault="0010261A" w:rsidP="0076032F">
            <w:r w:rsidRPr="000A6AD2">
              <w:t xml:space="preserve">Reliability of drug supply: </w:t>
            </w:r>
            <w:r>
              <w:t xml:space="preserve">It is important to see why this happened. </w:t>
            </w:r>
            <w:r w:rsidRPr="000A6AD2">
              <w:t xml:space="preserve">Sometimes, it is not the fault of the manufacturer. If the hospital suddenly needs </w:t>
            </w:r>
            <w:r>
              <w:t>much more</w:t>
            </w:r>
            <w:r w:rsidRPr="000A6AD2">
              <w:t xml:space="preserve"> of one drug and manufacturer cannot supply, the manufacturer (</w:t>
            </w:r>
            <w:proofErr w:type="spellStart"/>
            <w:r w:rsidRPr="000A6AD2">
              <w:t>eg.</w:t>
            </w:r>
            <w:proofErr w:type="spellEnd"/>
            <w:r w:rsidRPr="000A6AD2">
              <w:t xml:space="preserve"> in pandemic) did not do anything wrong.</w:t>
            </w:r>
          </w:p>
        </w:tc>
      </w:tr>
      <w:tr w:rsidR="0010261A" w:rsidRPr="007D25F0" w14:paraId="16E0E97C" w14:textId="77777777" w:rsidTr="0076032F">
        <w:trPr>
          <w:trHeight w:val="300"/>
        </w:trPr>
        <w:tc>
          <w:tcPr>
            <w:tcW w:w="2269" w:type="dxa"/>
            <w:shd w:val="clear" w:color="000000" w:fill="5B9BD5"/>
            <w:noWrap/>
            <w:hideMark/>
          </w:tcPr>
          <w:p w14:paraId="4431168B" w14:textId="77777777" w:rsidR="0010261A" w:rsidRPr="007D25F0" w:rsidRDefault="0010261A" w:rsidP="0076032F">
            <w:r w:rsidRPr="007D25F0">
              <w:t>Stakeholders</w:t>
            </w:r>
          </w:p>
        </w:tc>
        <w:tc>
          <w:tcPr>
            <w:tcW w:w="7512" w:type="dxa"/>
            <w:gridSpan w:val="4"/>
            <w:shd w:val="clear" w:color="000000" w:fill="5B9BD5"/>
            <w:noWrap/>
          </w:tcPr>
          <w:p w14:paraId="2A3AB94D" w14:textId="77777777" w:rsidR="0010261A" w:rsidRPr="007D25F0" w:rsidRDefault="0010261A" w:rsidP="0076032F"/>
        </w:tc>
        <w:tc>
          <w:tcPr>
            <w:tcW w:w="1134" w:type="dxa"/>
            <w:shd w:val="clear" w:color="000000" w:fill="5B9BD5"/>
          </w:tcPr>
          <w:p w14:paraId="29E37A8B" w14:textId="77777777" w:rsidR="0010261A" w:rsidRPr="007D25F0" w:rsidRDefault="0010261A" w:rsidP="0076032F">
            <w:r>
              <w:t>Included</w:t>
            </w:r>
          </w:p>
        </w:tc>
      </w:tr>
      <w:tr w:rsidR="0010261A" w:rsidRPr="007D25F0" w14:paraId="35479771" w14:textId="77777777" w:rsidTr="0076032F">
        <w:trPr>
          <w:trHeight w:val="300"/>
        </w:trPr>
        <w:tc>
          <w:tcPr>
            <w:tcW w:w="2269" w:type="dxa"/>
            <w:shd w:val="clear" w:color="auto" w:fill="F2F2F2" w:themeFill="background1" w:themeFillShade="F2"/>
            <w:noWrap/>
          </w:tcPr>
          <w:p w14:paraId="4D69FC5C" w14:textId="77777777" w:rsidR="0010261A" w:rsidRPr="007D25F0" w:rsidRDefault="0010261A" w:rsidP="0076032F">
            <w:r>
              <w:t>Academic leaders</w:t>
            </w:r>
          </w:p>
        </w:tc>
        <w:tc>
          <w:tcPr>
            <w:tcW w:w="7512" w:type="dxa"/>
            <w:gridSpan w:val="4"/>
            <w:shd w:val="clear" w:color="auto" w:fill="F2F2F2" w:themeFill="background1" w:themeFillShade="F2"/>
            <w:noWrap/>
          </w:tcPr>
          <w:p w14:paraId="760325BE" w14:textId="77777777" w:rsidR="0010261A" w:rsidRPr="007D25F0" w:rsidRDefault="0010261A" w:rsidP="0076032F">
            <w:r w:rsidRPr="00AE7EA0">
              <w:t xml:space="preserve">Academics </w:t>
            </w:r>
            <w:r>
              <w:t>need to lead the initiative</w:t>
            </w:r>
            <w:r w:rsidRPr="00AE7EA0">
              <w:t xml:space="preserve"> as neutral people to leverage the concept</w:t>
            </w:r>
          </w:p>
        </w:tc>
        <w:tc>
          <w:tcPr>
            <w:tcW w:w="1134" w:type="dxa"/>
            <w:shd w:val="clear" w:color="auto" w:fill="F2F2F2" w:themeFill="background1" w:themeFillShade="F2"/>
          </w:tcPr>
          <w:p w14:paraId="71CBDF6F" w14:textId="77777777" w:rsidR="0010261A" w:rsidRPr="007D25F0" w:rsidRDefault="0010261A" w:rsidP="0076032F">
            <w:r>
              <w:t>Yes</w:t>
            </w:r>
          </w:p>
        </w:tc>
      </w:tr>
      <w:tr w:rsidR="0010261A" w:rsidRPr="007D25F0" w14:paraId="34F9E9BF" w14:textId="77777777" w:rsidTr="0076032F">
        <w:trPr>
          <w:trHeight w:val="300"/>
        </w:trPr>
        <w:tc>
          <w:tcPr>
            <w:tcW w:w="2269" w:type="dxa"/>
            <w:shd w:val="clear" w:color="auto" w:fill="F2F2F2" w:themeFill="background1" w:themeFillShade="F2"/>
            <w:noWrap/>
          </w:tcPr>
          <w:p w14:paraId="1689961B" w14:textId="77777777" w:rsidR="0010261A" w:rsidRPr="007D25F0" w:rsidRDefault="0010261A" w:rsidP="0076032F">
            <w:r>
              <w:t>Hospital director</w:t>
            </w:r>
          </w:p>
        </w:tc>
        <w:tc>
          <w:tcPr>
            <w:tcW w:w="7512" w:type="dxa"/>
            <w:gridSpan w:val="4"/>
            <w:shd w:val="clear" w:color="auto" w:fill="F2F2F2" w:themeFill="background1" w:themeFillShade="F2"/>
            <w:noWrap/>
          </w:tcPr>
          <w:p w14:paraId="37504B4C" w14:textId="77777777" w:rsidR="0010261A" w:rsidRPr="007D25F0" w:rsidRDefault="0010261A" w:rsidP="0076032F">
            <w:r w:rsidRPr="00AE7EA0">
              <w:t xml:space="preserve">It is important to have the hospital </w:t>
            </w:r>
            <w:r>
              <w:t xml:space="preserve">leadership </w:t>
            </w:r>
            <w:r w:rsidRPr="00AE7EA0">
              <w:t xml:space="preserve">on board to get her/his support; if they are not aware, </w:t>
            </w:r>
            <w:r>
              <w:t xml:space="preserve">they </w:t>
            </w:r>
            <w:proofErr w:type="gramStart"/>
            <w:r>
              <w:t>don’t</w:t>
            </w:r>
            <w:proofErr w:type="gramEnd"/>
            <w:r>
              <w:t xml:space="preserve"> see the benefits but only additional work and cost</w:t>
            </w:r>
            <w:r w:rsidRPr="00AE7EA0">
              <w:t>.</w:t>
            </w:r>
          </w:p>
        </w:tc>
        <w:tc>
          <w:tcPr>
            <w:tcW w:w="1134" w:type="dxa"/>
            <w:shd w:val="clear" w:color="auto" w:fill="F2F2F2" w:themeFill="background1" w:themeFillShade="F2"/>
          </w:tcPr>
          <w:p w14:paraId="1E657303" w14:textId="77777777" w:rsidR="0010261A" w:rsidRPr="007D25F0" w:rsidRDefault="0010261A" w:rsidP="0076032F">
            <w:r>
              <w:t>Yes</w:t>
            </w:r>
          </w:p>
        </w:tc>
      </w:tr>
      <w:tr w:rsidR="0010261A" w:rsidRPr="007D25F0" w14:paraId="2F8F7100" w14:textId="77777777" w:rsidTr="0076032F">
        <w:trPr>
          <w:trHeight w:val="300"/>
        </w:trPr>
        <w:tc>
          <w:tcPr>
            <w:tcW w:w="2269" w:type="dxa"/>
            <w:shd w:val="clear" w:color="auto" w:fill="F2F2F2" w:themeFill="background1" w:themeFillShade="F2"/>
            <w:noWrap/>
          </w:tcPr>
          <w:p w14:paraId="72890BF1" w14:textId="77777777" w:rsidR="0010261A" w:rsidRPr="007D25F0" w:rsidRDefault="0010261A" w:rsidP="0076032F">
            <w:r>
              <w:t>Hospital administration</w:t>
            </w:r>
          </w:p>
        </w:tc>
        <w:tc>
          <w:tcPr>
            <w:tcW w:w="7512" w:type="dxa"/>
            <w:gridSpan w:val="4"/>
            <w:shd w:val="clear" w:color="auto" w:fill="F2F2F2" w:themeFill="background1" w:themeFillShade="F2"/>
            <w:noWrap/>
          </w:tcPr>
          <w:p w14:paraId="0E9C084D" w14:textId="77777777" w:rsidR="0010261A" w:rsidRPr="007D25F0" w:rsidRDefault="0010261A" w:rsidP="0076032F">
            <w:r>
              <w:t>They need to be aware to support the process</w:t>
            </w:r>
          </w:p>
        </w:tc>
        <w:tc>
          <w:tcPr>
            <w:tcW w:w="1134" w:type="dxa"/>
            <w:shd w:val="clear" w:color="auto" w:fill="F2F2F2" w:themeFill="background1" w:themeFillShade="F2"/>
          </w:tcPr>
          <w:p w14:paraId="12F72D3E" w14:textId="77777777" w:rsidR="0010261A" w:rsidRPr="007D25F0" w:rsidRDefault="0010261A" w:rsidP="0076032F">
            <w:r>
              <w:t>Yes</w:t>
            </w:r>
          </w:p>
        </w:tc>
      </w:tr>
      <w:tr w:rsidR="0010261A" w14:paraId="7C5F42BC" w14:textId="77777777" w:rsidTr="0076032F">
        <w:trPr>
          <w:trHeight w:val="300"/>
        </w:trPr>
        <w:tc>
          <w:tcPr>
            <w:tcW w:w="2269" w:type="dxa"/>
            <w:shd w:val="clear" w:color="auto" w:fill="F2F2F2" w:themeFill="background1" w:themeFillShade="F2"/>
            <w:noWrap/>
          </w:tcPr>
          <w:p w14:paraId="2CEEDFCC" w14:textId="77777777" w:rsidR="0010261A" w:rsidRPr="007D25F0" w:rsidRDefault="0010261A" w:rsidP="0076032F">
            <w:r>
              <w:t>Clinicians / Prescribers</w:t>
            </w:r>
          </w:p>
        </w:tc>
        <w:tc>
          <w:tcPr>
            <w:tcW w:w="7512" w:type="dxa"/>
            <w:gridSpan w:val="4"/>
            <w:shd w:val="clear" w:color="auto" w:fill="F2F2F2" w:themeFill="background1" w:themeFillShade="F2"/>
            <w:noWrap/>
          </w:tcPr>
          <w:p w14:paraId="630C63EF" w14:textId="77777777" w:rsidR="0010261A" w:rsidRDefault="0010261A" w:rsidP="0076032F">
            <w:r w:rsidRPr="00AE7EA0">
              <w:t>The doctors need to know about the reasons for deciding on the drug formulary; they should know the reasons for the choices. They will be more appreciative and supportive if they understand this.</w:t>
            </w:r>
          </w:p>
        </w:tc>
        <w:tc>
          <w:tcPr>
            <w:tcW w:w="1134" w:type="dxa"/>
            <w:shd w:val="clear" w:color="auto" w:fill="F2F2F2" w:themeFill="background1" w:themeFillShade="F2"/>
          </w:tcPr>
          <w:p w14:paraId="6D62A4F5" w14:textId="77777777" w:rsidR="0010261A" w:rsidRDefault="0010261A" w:rsidP="0076032F">
            <w:r>
              <w:t>yes</w:t>
            </w:r>
          </w:p>
        </w:tc>
      </w:tr>
      <w:tr w:rsidR="0010261A" w14:paraId="0265E171" w14:textId="77777777" w:rsidTr="0076032F">
        <w:trPr>
          <w:trHeight w:val="300"/>
        </w:trPr>
        <w:tc>
          <w:tcPr>
            <w:tcW w:w="2269" w:type="dxa"/>
            <w:shd w:val="clear" w:color="auto" w:fill="F2F2F2" w:themeFill="background1" w:themeFillShade="F2"/>
            <w:noWrap/>
          </w:tcPr>
          <w:p w14:paraId="6D9030B0" w14:textId="77777777" w:rsidR="0010261A" w:rsidRPr="007D25F0" w:rsidRDefault="0010261A" w:rsidP="0076032F">
            <w:r>
              <w:t>Pharmacists (supply manager)</w:t>
            </w:r>
          </w:p>
        </w:tc>
        <w:tc>
          <w:tcPr>
            <w:tcW w:w="7512" w:type="dxa"/>
            <w:gridSpan w:val="4"/>
            <w:shd w:val="clear" w:color="auto" w:fill="F2F2F2" w:themeFill="background1" w:themeFillShade="F2"/>
            <w:noWrap/>
          </w:tcPr>
          <w:p w14:paraId="4FA8BCA8" w14:textId="77777777" w:rsidR="0010261A" w:rsidRDefault="0010261A" w:rsidP="0076032F"/>
        </w:tc>
        <w:tc>
          <w:tcPr>
            <w:tcW w:w="1134" w:type="dxa"/>
            <w:shd w:val="clear" w:color="auto" w:fill="F2F2F2" w:themeFill="background1" w:themeFillShade="F2"/>
          </w:tcPr>
          <w:p w14:paraId="175A6874" w14:textId="77777777" w:rsidR="0010261A" w:rsidRDefault="0010261A" w:rsidP="0076032F">
            <w:r>
              <w:t>Yes</w:t>
            </w:r>
          </w:p>
        </w:tc>
      </w:tr>
      <w:tr w:rsidR="0010261A" w14:paraId="39E62ECE" w14:textId="77777777" w:rsidTr="0076032F">
        <w:trPr>
          <w:trHeight w:val="300"/>
        </w:trPr>
        <w:tc>
          <w:tcPr>
            <w:tcW w:w="2269" w:type="dxa"/>
            <w:shd w:val="clear" w:color="auto" w:fill="F2F2F2" w:themeFill="background1" w:themeFillShade="F2"/>
            <w:noWrap/>
          </w:tcPr>
          <w:p w14:paraId="1986617A" w14:textId="77777777" w:rsidR="0010261A" w:rsidRDefault="0010261A" w:rsidP="0076032F">
            <w:r>
              <w:t>Therapeutic committee</w:t>
            </w:r>
          </w:p>
        </w:tc>
        <w:tc>
          <w:tcPr>
            <w:tcW w:w="7512" w:type="dxa"/>
            <w:gridSpan w:val="4"/>
            <w:shd w:val="clear" w:color="auto" w:fill="F2F2F2" w:themeFill="background1" w:themeFillShade="F2"/>
            <w:noWrap/>
          </w:tcPr>
          <w:p w14:paraId="53564C5B" w14:textId="77777777" w:rsidR="0010261A" w:rsidRDefault="0010261A" w:rsidP="0076032F"/>
        </w:tc>
        <w:tc>
          <w:tcPr>
            <w:tcW w:w="1134" w:type="dxa"/>
            <w:shd w:val="clear" w:color="auto" w:fill="F2F2F2" w:themeFill="background1" w:themeFillShade="F2"/>
          </w:tcPr>
          <w:p w14:paraId="30BC1108" w14:textId="77777777" w:rsidR="0010261A" w:rsidRDefault="0010261A" w:rsidP="0076032F">
            <w:r>
              <w:t>Yes</w:t>
            </w:r>
          </w:p>
        </w:tc>
      </w:tr>
      <w:tr w:rsidR="0010261A" w:rsidRPr="007D25F0" w14:paraId="3E2A78C2" w14:textId="77777777" w:rsidTr="0076032F">
        <w:trPr>
          <w:trHeight w:val="300"/>
        </w:trPr>
        <w:tc>
          <w:tcPr>
            <w:tcW w:w="2269" w:type="dxa"/>
            <w:shd w:val="clear" w:color="auto" w:fill="F2F2F2" w:themeFill="background1" w:themeFillShade="F2"/>
            <w:noWrap/>
          </w:tcPr>
          <w:p w14:paraId="4E9E78F1" w14:textId="77777777" w:rsidR="0010261A" w:rsidRPr="007D25F0" w:rsidRDefault="0010261A" w:rsidP="0076032F">
            <w:r>
              <w:t>Hospital association</w:t>
            </w:r>
          </w:p>
        </w:tc>
        <w:tc>
          <w:tcPr>
            <w:tcW w:w="7512" w:type="dxa"/>
            <w:gridSpan w:val="4"/>
            <w:shd w:val="clear" w:color="auto" w:fill="F2F2F2" w:themeFill="background1" w:themeFillShade="F2"/>
            <w:noWrap/>
          </w:tcPr>
          <w:p w14:paraId="309282CE" w14:textId="77777777" w:rsidR="0010261A" w:rsidRPr="007D25F0" w:rsidRDefault="0010261A" w:rsidP="0076032F">
            <w:r>
              <w:t>I</w:t>
            </w:r>
            <w:r w:rsidRPr="00AE7EA0">
              <w:t>f the</w:t>
            </w:r>
            <w:r>
              <w:t xml:space="preserve"> hospital</w:t>
            </w:r>
            <w:r w:rsidRPr="00AE7EA0">
              <w:t xml:space="preserve"> share</w:t>
            </w:r>
            <w:r>
              <w:t>s</w:t>
            </w:r>
            <w:r w:rsidRPr="00AE7EA0">
              <w:t xml:space="preserve"> the formulary, then a hospital association should be involved</w:t>
            </w:r>
          </w:p>
        </w:tc>
        <w:tc>
          <w:tcPr>
            <w:tcW w:w="1134" w:type="dxa"/>
            <w:shd w:val="clear" w:color="auto" w:fill="F2F2F2" w:themeFill="background1" w:themeFillShade="F2"/>
          </w:tcPr>
          <w:p w14:paraId="7FB0D6B9" w14:textId="77777777" w:rsidR="0010261A" w:rsidRPr="007D25F0" w:rsidRDefault="0010261A" w:rsidP="0076032F">
            <w:r>
              <w:t>no</w:t>
            </w:r>
          </w:p>
        </w:tc>
      </w:tr>
      <w:tr w:rsidR="0010261A" w:rsidRPr="007D25F0" w14:paraId="6B467F43" w14:textId="77777777" w:rsidTr="0076032F">
        <w:trPr>
          <w:trHeight w:val="300"/>
        </w:trPr>
        <w:tc>
          <w:tcPr>
            <w:tcW w:w="2269" w:type="dxa"/>
            <w:shd w:val="clear" w:color="auto" w:fill="F2F2F2" w:themeFill="background1" w:themeFillShade="F2"/>
            <w:noWrap/>
          </w:tcPr>
          <w:p w14:paraId="7E67868F" w14:textId="77777777" w:rsidR="0010261A" w:rsidRPr="007D25F0" w:rsidRDefault="0010261A" w:rsidP="0076032F">
            <w:r w:rsidRPr="00A86D01">
              <w:t>local FDA</w:t>
            </w:r>
          </w:p>
        </w:tc>
        <w:tc>
          <w:tcPr>
            <w:tcW w:w="7512" w:type="dxa"/>
            <w:gridSpan w:val="4"/>
            <w:shd w:val="clear" w:color="auto" w:fill="F2F2F2" w:themeFill="background1" w:themeFillShade="F2"/>
            <w:noWrap/>
          </w:tcPr>
          <w:p w14:paraId="64A22537" w14:textId="77777777" w:rsidR="0010261A" w:rsidRPr="007D25F0" w:rsidRDefault="0010261A" w:rsidP="0076032F">
            <w:r>
              <w:t xml:space="preserve">The hospital stakeholders are not </w:t>
            </w:r>
            <w:r w:rsidRPr="00AE7EA0">
              <w:t xml:space="preserve">aware </w:t>
            </w:r>
            <w:r>
              <w:t xml:space="preserve">of some of the issues, </w:t>
            </w:r>
            <w:proofErr w:type="spellStart"/>
            <w:r>
              <w:t>eg.</w:t>
            </w:r>
            <w:proofErr w:type="spellEnd"/>
            <w:r>
              <w:t xml:space="preserve">  with </w:t>
            </w:r>
            <w:r w:rsidRPr="00AE7EA0">
              <w:t xml:space="preserve">pharmacovigilance. But with local FDA participation, they will </w:t>
            </w:r>
            <w:r>
              <w:t>get additional information from a trustworthy source</w:t>
            </w:r>
            <w:r w:rsidRPr="00AE7EA0">
              <w:t xml:space="preserve">. </w:t>
            </w:r>
          </w:p>
        </w:tc>
        <w:tc>
          <w:tcPr>
            <w:tcW w:w="1134" w:type="dxa"/>
            <w:shd w:val="clear" w:color="auto" w:fill="F2F2F2" w:themeFill="background1" w:themeFillShade="F2"/>
          </w:tcPr>
          <w:p w14:paraId="3B7AA631" w14:textId="77777777" w:rsidR="0010261A" w:rsidRPr="007D25F0" w:rsidRDefault="0010261A" w:rsidP="0076032F">
            <w:r>
              <w:t>no</w:t>
            </w:r>
          </w:p>
        </w:tc>
      </w:tr>
      <w:tr w:rsidR="0010261A" w14:paraId="05DFB4A3" w14:textId="77777777" w:rsidTr="0076032F">
        <w:trPr>
          <w:trHeight w:val="300"/>
        </w:trPr>
        <w:tc>
          <w:tcPr>
            <w:tcW w:w="2269" w:type="dxa"/>
            <w:shd w:val="clear" w:color="auto" w:fill="F2F2F2" w:themeFill="background1" w:themeFillShade="F2"/>
            <w:noWrap/>
          </w:tcPr>
          <w:p w14:paraId="0A8D28E6" w14:textId="77777777" w:rsidR="0010261A" w:rsidRPr="007D25F0" w:rsidRDefault="0010261A" w:rsidP="0076032F">
            <w:r>
              <w:t>Pharmaceutical companies</w:t>
            </w:r>
          </w:p>
        </w:tc>
        <w:tc>
          <w:tcPr>
            <w:tcW w:w="7512" w:type="dxa"/>
            <w:gridSpan w:val="4"/>
            <w:shd w:val="clear" w:color="auto" w:fill="F2F2F2" w:themeFill="background1" w:themeFillShade="F2"/>
            <w:noWrap/>
          </w:tcPr>
          <w:p w14:paraId="6466C742" w14:textId="77777777" w:rsidR="0010261A" w:rsidRDefault="0010261A" w:rsidP="0076032F">
            <w:r w:rsidRPr="00AE7EA0">
              <w:t>the manufacture must be informed. Only if they know, they can give the necessary data to the hospital</w:t>
            </w:r>
            <w:r>
              <w:t>; directly or through distributor</w:t>
            </w:r>
            <w:r w:rsidRPr="00AE7EA0">
              <w:t>.</w:t>
            </w:r>
          </w:p>
        </w:tc>
        <w:tc>
          <w:tcPr>
            <w:tcW w:w="1134" w:type="dxa"/>
            <w:shd w:val="clear" w:color="auto" w:fill="F2F2F2" w:themeFill="background1" w:themeFillShade="F2"/>
          </w:tcPr>
          <w:p w14:paraId="55F728A9" w14:textId="77777777" w:rsidR="0010261A" w:rsidRDefault="0010261A" w:rsidP="0076032F">
            <w:r>
              <w:t>no</w:t>
            </w:r>
          </w:p>
        </w:tc>
      </w:tr>
      <w:tr w:rsidR="0010261A" w14:paraId="2C6B2031" w14:textId="77777777" w:rsidTr="0076032F">
        <w:trPr>
          <w:trHeight w:val="300"/>
        </w:trPr>
        <w:tc>
          <w:tcPr>
            <w:tcW w:w="2269" w:type="dxa"/>
            <w:shd w:val="clear" w:color="auto" w:fill="F2F2F2" w:themeFill="background1" w:themeFillShade="F2"/>
            <w:noWrap/>
          </w:tcPr>
          <w:p w14:paraId="72219180" w14:textId="77777777" w:rsidR="0010261A" w:rsidRDefault="0010261A" w:rsidP="0076032F">
            <w:r>
              <w:t>Financial &amp; legal department of hospital</w:t>
            </w:r>
          </w:p>
        </w:tc>
        <w:tc>
          <w:tcPr>
            <w:tcW w:w="7512" w:type="dxa"/>
            <w:gridSpan w:val="4"/>
            <w:shd w:val="clear" w:color="auto" w:fill="F2F2F2" w:themeFill="background1" w:themeFillShade="F2"/>
            <w:noWrap/>
          </w:tcPr>
          <w:p w14:paraId="0CD7D5DD" w14:textId="77777777" w:rsidR="0010261A" w:rsidRDefault="0010261A" w:rsidP="0076032F">
            <w:r>
              <w:t xml:space="preserve">The necessary </w:t>
            </w:r>
            <w:r w:rsidRPr="00AE7EA0">
              <w:t>financial information relating to product price</w:t>
            </w:r>
            <w:r>
              <w:t xml:space="preserve"> was retrieved </w:t>
            </w:r>
            <w:r w:rsidRPr="00AE7EA0">
              <w:t>through the participating pharmacists</w:t>
            </w:r>
            <w:r>
              <w:t>.</w:t>
            </w:r>
          </w:p>
          <w:p w14:paraId="4F342439" w14:textId="77777777" w:rsidR="0010261A" w:rsidRDefault="0010261A" w:rsidP="0076032F">
            <w:r>
              <w:t>But Legal &amp; Finance may be involved in making the final decision with the hospital director; i</w:t>
            </w:r>
            <w:r w:rsidRPr="0044319E">
              <w:t>f they heard the discussions directly, they would realize better how this helps to enhance the hospital a</w:t>
            </w:r>
            <w:r>
              <w:t xml:space="preserve">t </w:t>
            </w:r>
            <w:r w:rsidRPr="0044319E">
              <w:t>affordab</w:t>
            </w:r>
            <w:r>
              <w:t>le cost</w:t>
            </w:r>
            <w:r w:rsidRPr="0044319E">
              <w:t>.</w:t>
            </w:r>
          </w:p>
        </w:tc>
        <w:tc>
          <w:tcPr>
            <w:tcW w:w="1134" w:type="dxa"/>
            <w:shd w:val="clear" w:color="auto" w:fill="F2F2F2" w:themeFill="background1" w:themeFillShade="F2"/>
          </w:tcPr>
          <w:p w14:paraId="1E5E8D9A" w14:textId="77777777" w:rsidR="0010261A" w:rsidRDefault="0010261A" w:rsidP="0076032F">
            <w:r>
              <w:t>no</w:t>
            </w:r>
          </w:p>
        </w:tc>
      </w:tr>
      <w:tr w:rsidR="0010261A" w14:paraId="4EBFCF53" w14:textId="77777777" w:rsidTr="0076032F">
        <w:trPr>
          <w:trHeight w:val="300"/>
        </w:trPr>
        <w:tc>
          <w:tcPr>
            <w:tcW w:w="2269" w:type="dxa"/>
            <w:shd w:val="clear" w:color="auto" w:fill="F2F2F2" w:themeFill="background1" w:themeFillShade="F2"/>
            <w:noWrap/>
          </w:tcPr>
          <w:p w14:paraId="24BECA13" w14:textId="77777777" w:rsidR="0010261A" w:rsidRDefault="0010261A" w:rsidP="0076032F">
            <w:r>
              <w:t>Patient organization</w:t>
            </w:r>
          </w:p>
        </w:tc>
        <w:tc>
          <w:tcPr>
            <w:tcW w:w="7512" w:type="dxa"/>
            <w:gridSpan w:val="4"/>
            <w:shd w:val="clear" w:color="auto" w:fill="F2F2F2" w:themeFill="background1" w:themeFillShade="F2"/>
            <w:noWrap/>
          </w:tcPr>
          <w:p w14:paraId="465AFF50" w14:textId="77777777" w:rsidR="0010261A" w:rsidRDefault="0010261A" w:rsidP="0076032F">
            <w:r>
              <w:t>A</w:t>
            </w:r>
            <w:r w:rsidRPr="00A058A6">
              <w:t xml:space="preserve"> patient organization could play a role</w:t>
            </w:r>
            <w:r>
              <w:t xml:space="preserve"> through specific </w:t>
            </w:r>
            <w:r w:rsidRPr="00A058A6">
              <w:t>focus group discussion or in-depth interviews to better understand the qualitative input from them. It would help to clarify what is important from their side.</w:t>
            </w:r>
          </w:p>
        </w:tc>
        <w:tc>
          <w:tcPr>
            <w:tcW w:w="1134" w:type="dxa"/>
            <w:shd w:val="clear" w:color="auto" w:fill="F2F2F2" w:themeFill="background1" w:themeFillShade="F2"/>
          </w:tcPr>
          <w:p w14:paraId="2C0173AF" w14:textId="77777777" w:rsidR="0010261A" w:rsidRDefault="0010261A" w:rsidP="0076032F">
            <w:r>
              <w:t>no</w:t>
            </w:r>
          </w:p>
        </w:tc>
      </w:tr>
      <w:tr w:rsidR="0010261A" w14:paraId="3919C2A0" w14:textId="77777777" w:rsidTr="0076032F">
        <w:trPr>
          <w:trHeight w:val="300"/>
        </w:trPr>
        <w:tc>
          <w:tcPr>
            <w:tcW w:w="2269" w:type="dxa"/>
            <w:shd w:val="clear" w:color="auto" w:fill="F2F2F2" w:themeFill="background1" w:themeFillShade="F2"/>
            <w:noWrap/>
          </w:tcPr>
          <w:p w14:paraId="2F817952" w14:textId="77777777" w:rsidR="0010261A" w:rsidRDefault="0010261A" w:rsidP="0076032F"/>
        </w:tc>
        <w:tc>
          <w:tcPr>
            <w:tcW w:w="7512" w:type="dxa"/>
            <w:gridSpan w:val="4"/>
            <w:shd w:val="clear" w:color="auto" w:fill="F2F2F2" w:themeFill="background1" w:themeFillShade="F2"/>
            <w:noWrap/>
          </w:tcPr>
          <w:p w14:paraId="15181449" w14:textId="77777777" w:rsidR="0010261A" w:rsidRDefault="0010261A" w:rsidP="0076032F"/>
        </w:tc>
        <w:tc>
          <w:tcPr>
            <w:tcW w:w="1134" w:type="dxa"/>
            <w:shd w:val="clear" w:color="auto" w:fill="F2F2F2" w:themeFill="background1" w:themeFillShade="F2"/>
          </w:tcPr>
          <w:p w14:paraId="57CEF1A9" w14:textId="77777777" w:rsidR="0010261A" w:rsidRDefault="0010261A" w:rsidP="0076032F"/>
        </w:tc>
      </w:tr>
      <w:tr w:rsidR="0010261A" w:rsidRPr="007D25F0" w14:paraId="1C76B413" w14:textId="77777777" w:rsidTr="0076032F">
        <w:trPr>
          <w:trHeight w:val="300"/>
        </w:trPr>
        <w:tc>
          <w:tcPr>
            <w:tcW w:w="2269" w:type="dxa"/>
            <w:shd w:val="clear" w:color="auto" w:fill="FBE4D5" w:themeFill="accent2" w:themeFillTint="33"/>
            <w:noWrap/>
          </w:tcPr>
          <w:p w14:paraId="2C4C52FC" w14:textId="77777777" w:rsidR="0010261A" w:rsidRPr="00C835D8" w:rsidRDefault="0010261A" w:rsidP="0076032F">
            <w:pPr>
              <w:rPr>
                <w:b/>
                <w:bCs/>
              </w:rPr>
            </w:pPr>
            <w:r w:rsidRPr="00C835D8">
              <w:rPr>
                <w:b/>
                <w:bCs/>
              </w:rPr>
              <w:t>Barriers</w:t>
            </w:r>
          </w:p>
        </w:tc>
        <w:tc>
          <w:tcPr>
            <w:tcW w:w="708" w:type="dxa"/>
            <w:shd w:val="clear" w:color="auto" w:fill="FBE4D5" w:themeFill="accent2" w:themeFillTint="33"/>
            <w:noWrap/>
          </w:tcPr>
          <w:p w14:paraId="071865BE" w14:textId="77777777" w:rsidR="0010261A" w:rsidRPr="007D25F0" w:rsidRDefault="0010261A" w:rsidP="0076032F">
            <w:pPr>
              <w:jc w:val="center"/>
            </w:pPr>
            <w:r>
              <w:t>Mean</w:t>
            </w:r>
          </w:p>
        </w:tc>
        <w:tc>
          <w:tcPr>
            <w:tcW w:w="709" w:type="dxa"/>
            <w:shd w:val="clear" w:color="auto" w:fill="FBE4D5" w:themeFill="accent2" w:themeFillTint="33"/>
          </w:tcPr>
          <w:p w14:paraId="4E03D57B" w14:textId="77777777" w:rsidR="0010261A" w:rsidRPr="007D25F0" w:rsidRDefault="0010261A" w:rsidP="0076032F">
            <w:proofErr w:type="spellStart"/>
            <w:r>
              <w:t>SDev</w:t>
            </w:r>
            <w:proofErr w:type="spellEnd"/>
          </w:p>
        </w:tc>
        <w:tc>
          <w:tcPr>
            <w:tcW w:w="7229" w:type="dxa"/>
            <w:gridSpan w:val="3"/>
            <w:shd w:val="clear" w:color="auto" w:fill="FBE4D5" w:themeFill="accent2" w:themeFillTint="33"/>
          </w:tcPr>
          <w:p w14:paraId="0421B704" w14:textId="77777777" w:rsidR="0010261A" w:rsidRPr="007D25F0" w:rsidRDefault="0010261A" w:rsidP="0076032F"/>
        </w:tc>
      </w:tr>
      <w:tr w:rsidR="0010261A" w:rsidRPr="007D25F0" w14:paraId="520E9222" w14:textId="77777777" w:rsidTr="0076032F">
        <w:trPr>
          <w:trHeight w:val="300"/>
        </w:trPr>
        <w:tc>
          <w:tcPr>
            <w:tcW w:w="2269" w:type="dxa"/>
            <w:shd w:val="clear" w:color="auto" w:fill="F2F2F2" w:themeFill="background1" w:themeFillShade="F2"/>
            <w:noWrap/>
          </w:tcPr>
          <w:p w14:paraId="10E70968" w14:textId="77777777" w:rsidR="0010261A" w:rsidRPr="00A23655" w:rsidRDefault="0010261A" w:rsidP="0076032F">
            <w:r w:rsidRPr="00B06EE8">
              <w:lastRenderedPageBreak/>
              <w:t>Change of process</w:t>
            </w:r>
          </w:p>
        </w:tc>
        <w:tc>
          <w:tcPr>
            <w:tcW w:w="708" w:type="dxa"/>
            <w:shd w:val="clear" w:color="auto" w:fill="F2F2F2" w:themeFill="background1" w:themeFillShade="F2"/>
            <w:noWrap/>
          </w:tcPr>
          <w:p w14:paraId="0A609FB8" w14:textId="77777777" w:rsidR="0010261A" w:rsidRPr="00AF153B" w:rsidRDefault="0010261A" w:rsidP="0076032F">
            <w:r w:rsidRPr="00A86A5F">
              <w:t>3.25</w:t>
            </w:r>
          </w:p>
        </w:tc>
        <w:tc>
          <w:tcPr>
            <w:tcW w:w="709" w:type="dxa"/>
            <w:shd w:val="clear" w:color="auto" w:fill="F2F2F2" w:themeFill="background1" w:themeFillShade="F2"/>
          </w:tcPr>
          <w:p w14:paraId="37DC0D84" w14:textId="77777777" w:rsidR="0010261A" w:rsidRPr="007D25F0" w:rsidRDefault="0010261A" w:rsidP="0076032F">
            <w:r w:rsidRPr="00A86A5F">
              <w:t>0.83</w:t>
            </w:r>
          </w:p>
        </w:tc>
        <w:tc>
          <w:tcPr>
            <w:tcW w:w="7229" w:type="dxa"/>
            <w:gridSpan w:val="3"/>
            <w:shd w:val="clear" w:color="auto" w:fill="F2F2F2" w:themeFill="background1" w:themeFillShade="F2"/>
          </w:tcPr>
          <w:p w14:paraId="0FFF5939" w14:textId="77777777" w:rsidR="0010261A" w:rsidRPr="0069567F" w:rsidRDefault="0010261A" w:rsidP="0076032F">
            <w:r w:rsidRPr="0069567F">
              <w:t xml:space="preserve">The process for MCDA appears long (intensive) – it could work better if the process </w:t>
            </w:r>
            <w:proofErr w:type="gramStart"/>
            <w:r w:rsidRPr="0069567F">
              <w:t>was</w:t>
            </w:r>
            <w:proofErr w:type="gramEnd"/>
            <w:r w:rsidRPr="0069567F">
              <w:t xml:space="preserve"> simplified. How difficult the change is, depends on the individual hospital. Old habit will be hard to stop.</w:t>
            </w:r>
          </w:p>
        </w:tc>
      </w:tr>
      <w:tr w:rsidR="0010261A" w:rsidRPr="007D25F0" w14:paraId="371E15AD" w14:textId="77777777" w:rsidTr="0076032F">
        <w:trPr>
          <w:trHeight w:val="300"/>
        </w:trPr>
        <w:tc>
          <w:tcPr>
            <w:tcW w:w="2269" w:type="dxa"/>
            <w:shd w:val="clear" w:color="auto" w:fill="D9E2F3" w:themeFill="accent1" w:themeFillTint="33"/>
            <w:noWrap/>
          </w:tcPr>
          <w:p w14:paraId="1409058F" w14:textId="77777777" w:rsidR="0010261A" w:rsidRPr="007D25F0" w:rsidRDefault="0010261A" w:rsidP="0076032F">
            <w:r w:rsidRPr="00B06EE8">
              <w:t>Need for communication</w:t>
            </w:r>
          </w:p>
        </w:tc>
        <w:tc>
          <w:tcPr>
            <w:tcW w:w="708" w:type="dxa"/>
            <w:shd w:val="clear" w:color="auto" w:fill="D9E2F3" w:themeFill="accent1" w:themeFillTint="33"/>
            <w:noWrap/>
          </w:tcPr>
          <w:p w14:paraId="3927054F" w14:textId="77777777" w:rsidR="0010261A" w:rsidRPr="007D25F0" w:rsidRDefault="0010261A" w:rsidP="0076032F">
            <w:r w:rsidRPr="00A86A5F">
              <w:t>5.00</w:t>
            </w:r>
          </w:p>
        </w:tc>
        <w:tc>
          <w:tcPr>
            <w:tcW w:w="709" w:type="dxa"/>
            <w:shd w:val="clear" w:color="auto" w:fill="D9E2F3" w:themeFill="accent1" w:themeFillTint="33"/>
          </w:tcPr>
          <w:p w14:paraId="290370AE" w14:textId="77777777" w:rsidR="0010261A" w:rsidRPr="007D25F0" w:rsidRDefault="0010261A" w:rsidP="0076032F">
            <w:r w:rsidRPr="00A86A5F">
              <w:t>0.00</w:t>
            </w:r>
          </w:p>
        </w:tc>
        <w:tc>
          <w:tcPr>
            <w:tcW w:w="7229" w:type="dxa"/>
            <w:gridSpan w:val="3"/>
            <w:shd w:val="clear" w:color="auto" w:fill="F2F2F2" w:themeFill="background1" w:themeFillShade="F2"/>
          </w:tcPr>
          <w:p w14:paraId="040699E8" w14:textId="77777777" w:rsidR="0010261A" w:rsidRPr="0069567F" w:rsidRDefault="0010261A" w:rsidP="0076032F">
            <w:r w:rsidRPr="0069567F">
              <w:t>MCDA requires information on a range of factors (criteria) which must be retrieved from various other internal or external sources.</w:t>
            </w:r>
          </w:p>
          <w:p w14:paraId="0C4B12D4" w14:textId="77777777" w:rsidR="0010261A" w:rsidRPr="0069567F" w:rsidRDefault="0010261A" w:rsidP="0076032F">
            <w:r w:rsidRPr="0069567F">
              <w:t xml:space="preserve">All stakeholders should be onboard and </w:t>
            </w:r>
            <w:proofErr w:type="gramStart"/>
            <w:r w:rsidRPr="0069567F">
              <w:t>aligned, and</w:t>
            </w:r>
            <w:proofErr w:type="gramEnd"/>
            <w:r w:rsidRPr="0069567F">
              <w:t xml:space="preserve"> avoid misunderstanding with hospital management.</w:t>
            </w:r>
          </w:p>
        </w:tc>
      </w:tr>
      <w:tr w:rsidR="0010261A" w:rsidRPr="007D25F0" w14:paraId="03DFB3B5" w14:textId="77777777" w:rsidTr="0076032F">
        <w:trPr>
          <w:trHeight w:val="300"/>
        </w:trPr>
        <w:tc>
          <w:tcPr>
            <w:tcW w:w="2269" w:type="dxa"/>
            <w:shd w:val="clear" w:color="auto" w:fill="F2F2F2" w:themeFill="background1" w:themeFillShade="F2"/>
            <w:noWrap/>
          </w:tcPr>
          <w:p w14:paraId="18324C57" w14:textId="77777777" w:rsidR="0010261A" w:rsidRPr="007D25F0" w:rsidRDefault="0010261A" w:rsidP="0076032F">
            <w:r w:rsidRPr="00B06EE8">
              <w:t>Different / conflicting expectations</w:t>
            </w:r>
          </w:p>
        </w:tc>
        <w:tc>
          <w:tcPr>
            <w:tcW w:w="708" w:type="dxa"/>
            <w:shd w:val="clear" w:color="auto" w:fill="F2F2F2" w:themeFill="background1" w:themeFillShade="F2"/>
            <w:noWrap/>
          </w:tcPr>
          <w:p w14:paraId="5CA76BD0" w14:textId="77777777" w:rsidR="0010261A" w:rsidRPr="007D25F0" w:rsidRDefault="0010261A" w:rsidP="0076032F">
            <w:r w:rsidRPr="00A86A5F">
              <w:t>4.13</w:t>
            </w:r>
          </w:p>
        </w:tc>
        <w:tc>
          <w:tcPr>
            <w:tcW w:w="709" w:type="dxa"/>
            <w:shd w:val="clear" w:color="auto" w:fill="F2F2F2" w:themeFill="background1" w:themeFillShade="F2"/>
          </w:tcPr>
          <w:p w14:paraId="1DDFEBF9" w14:textId="77777777" w:rsidR="0010261A" w:rsidRPr="007D25F0" w:rsidRDefault="0010261A" w:rsidP="0076032F">
            <w:r w:rsidRPr="00A86A5F">
              <w:t>0.74</w:t>
            </w:r>
          </w:p>
        </w:tc>
        <w:tc>
          <w:tcPr>
            <w:tcW w:w="7229" w:type="dxa"/>
            <w:gridSpan w:val="3"/>
            <w:shd w:val="clear" w:color="auto" w:fill="F2F2F2" w:themeFill="background1" w:themeFillShade="F2"/>
          </w:tcPr>
          <w:p w14:paraId="326C6807" w14:textId="77777777" w:rsidR="0010261A" w:rsidRPr="0069567F" w:rsidRDefault="0010261A" w:rsidP="0076032F">
            <w:r w:rsidRPr="0069567F">
              <w:t>Not all the people have the same perception of what is best. Conflict might come up if individual preferences can no longer be realized.</w:t>
            </w:r>
          </w:p>
        </w:tc>
      </w:tr>
      <w:tr w:rsidR="0010261A" w:rsidRPr="007D25F0" w14:paraId="3478EC17" w14:textId="77777777" w:rsidTr="0076032F">
        <w:trPr>
          <w:trHeight w:val="300"/>
        </w:trPr>
        <w:tc>
          <w:tcPr>
            <w:tcW w:w="2269" w:type="dxa"/>
            <w:shd w:val="clear" w:color="auto" w:fill="D9E2F3" w:themeFill="accent1" w:themeFillTint="33"/>
            <w:noWrap/>
          </w:tcPr>
          <w:p w14:paraId="37FDCE18" w14:textId="77777777" w:rsidR="0010261A" w:rsidRPr="007D25F0" w:rsidRDefault="0010261A" w:rsidP="0076032F">
            <w:r w:rsidRPr="00B06EE8">
              <w:t>More work (perceived)</w:t>
            </w:r>
          </w:p>
        </w:tc>
        <w:tc>
          <w:tcPr>
            <w:tcW w:w="708" w:type="dxa"/>
            <w:shd w:val="clear" w:color="auto" w:fill="D9E2F3" w:themeFill="accent1" w:themeFillTint="33"/>
            <w:noWrap/>
          </w:tcPr>
          <w:p w14:paraId="1ED8300F" w14:textId="77777777" w:rsidR="0010261A" w:rsidRPr="007D25F0" w:rsidRDefault="0010261A" w:rsidP="0076032F">
            <w:r w:rsidRPr="00A86A5F">
              <w:t>4.00</w:t>
            </w:r>
          </w:p>
        </w:tc>
        <w:tc>
          <w:tcPr>
            <w:tcW w:w="709" w:type="dxa"/>
            <w:shd w:val="clear" w:color="auto" w:fill="D9E2F3" w:themeFill="accent1" w:themeFillTint="33"/>
          </w:tcPr>
          <w:p w14:paraId="66B871E9" w14:textId="77777777" w:rsidR="0010261A" w:rsidRPr="007D25F0" w:rsidRDefault="0010261A" w:rsidP="0076032F">
            <w:r w:rsidRPr="00A86A5F">
              <w:t>0.71</w:t>
            </w:r>
          </w:p>
        </w:tc>
        <w:tc>
          <w:tcPr>
            <w:tcW w:w="7229" w:type="dxa"/>
            <w:gridSpan w:val="3"/>
            <w:shd w:val="clear" w:color="auto" w:fill="F2F2F2" w:themeFill="background1" w:themeFillShade="F2"/>
          </w:tcPr>
          <w:p w14:paraId="4CF6D5E7" w14:textId="77777777" w:rsidR="0010261A" w:rsidRPr="0069567F" w:rsidRDefault="0010261A" w:rsidP="0076032F">
            <w:r w:rsidRPr="0069567F">
              <w:t>MCDA needs a lot of documents, work, and consensus building before reaching a conclusion</w:t>
            </w:r>
          </w:p>
        </w:tc>
      </w:tr>
      <w:tr w:rsidR="0010261A" w:rsidRPr="007D25F0" w14:paraId="3D568678" w14:textId="77777777" w:rsidTr="0076032F">
        <w:trPr>
          <w:trHeight w:val="300"/>
        </w:trPr>
        <w:tc>
          <w:tcPr>
            <w:tcW w:w="2269" w:type="dxa"/>
            <w:shd w:val="clear" w:color="auto" w:fill="F2F2F2" w:themeFill="background1" w:themeFillShade="F2"/>
            <w:noWrap/>
          </w:tcPr>
          <w:p w14:paraId="1E05FAC9" w14:textId="77777777" w:rsidR="0010261A" w:rsidRPr="007D25F0" w:rsidRDefault="0010261A" w:rsidP="0076032F">
            <w:r w:rsidRPr="00B06EE8">
              <w:t>High transparency perceived as threat</w:t>
            </w:r>
          </w:p>
        </w:tc>
        <w:tc>
          <w:tcPr>
            <w:tcW w:w="708" w:type="dxa"/>
            <w:shd w:val="clear" w:color="auto" w:fill="F2F2F2" w:themeFill="background1" w:themeFillShade="F2"/>
            <w:noWrap/>
          </w:tcPr>
          <w:p w14:paraId="6672AEFC" w14:textId="77777777" w:rsidR="0010261A" w:rsidRPr="007D25F0" w:rsidRDefault="0010261A" w:rsidP="0076032F">
            <w:r w:rsidRPr="00A86A5F">
              <w:t>3.75</w:t>
            </w:r>
          </w:p>
        </w:tc>
        <w:tc>
          <w:tcPr>
            <w:tcW w:w="709" w:type="dxa"/>
            <w:shd w:val="clear" w:color="auto" w:fill="F2F2F2" w:themeFill="background1" w:themeFillShade="F2"/>
          </w:tcPr>
          <w:p w14:paraId="58AFDBB4" w14:textId="77777777" w:rsidR="0010261A" w:rsidRPr="007D25F0" w:rsidRDefault="0010261A" w:rsidP="0076032F">
            <w:r w:rsidRPr="00A86A5F">
              <w:t>1.30</w:t>
            </w:r>
          </w:p>
        </w:tc>
        <w:tc>
          <w:tcPr>
            <w:tcW w:w="7229" w:type="dxa"/>
            <w:gridSpan w:val="3"/>
            <w:shd w:val="clear" w:color="auto" w:fill="F2F2F2" w:themeFill="background1" w:themeFillShade="F2"/>
          </w:tcPr>
          <w:p w14:paraId="6D8C6047" w14:textId="77777777" w:rsidR="0010261A" w:rsidRPr="0069567F" w:rsidRDefault="0010261A" w:rsidP="0076032F">
            <w:r w:rsidRPr="0069567F">
              <w:t>Transparency is an advantage for the hospital, because they can much better document that the decision was structured and not based on individual preferences or corruption. However, specific individuals may perceive this as a threat.</w:t>
            </w:r>
          </w:p>
        </w:tc>
      </w:tr>
      <w:tr w:rsidR="0010261A" w:rsidRPr="007D25F0" w14:paraId="7AE40BFD" w14:textId="77777777" w:rsidTr="0076032F">
        <w:trPr>
          <w:trHeight w:val="300"/>
        </w:trPr>
        <w:tc>
          <w:tcPr>
            <w:tcW w:w="2269" w:type="dxa"/>
            <w:shd w:val="clear" w:color="auto" w:fill="D9E2F3" w:themeFill="accent1" w:themeFillTint="33"/>
            <w:noWrap/>
          </w:tcPr>
          <w:p w14:paraId="3B717B0B" w14:textId="77777777" w:rsidR="0010261A" w:rsidRPr="007D25F0" w:rsidRDefault="0010261A" w:rsidP="0076032F">
            <w:r w:rsidRPr="00B06EE8">
              <w:t>Many stakeholders</w:t>
            </w:r>
          </w:p>
        </w:tc>
        <w:tc>
          <w:tcPr>
            <w:tcW w:w="708" w:type="dxa"/>
            <w:shd w:val="clear" w:color="auto" w:fill="D9E2F3" w:themeFill="accent1" w:themeFillTint="33"/>
            <w:noWrap/>
          </w:tcPr>
          <w:p w14:paraId="0B8A197C" w14:textId="77777777" w:rsidR="0010261A" w:rsidRPr="007D25F0" w:rsidRDefault="0010261A" w:rsidP="0076032F">
            <w:r w:rsidRPr="00A86A5F">
              <w:t>2.25</w:t>
            </w:r>
          </w:p>
        </w:tc>
        <w:tc>
          <w:tcPr>
            <w:tcW w:w="709" w:type="dxa"/>
            <w:shd w:val="clear" w:color="auto" w:fill="D9E2F3" w:themeFill="accent1" w:themeFillTint="33"/>
          </w:tcPr>
          <w:p w14:paraId="4C005E46" w14:textId="77777777" w:rsidR="0010261A" w:rsidRPr="007D25F0" w:rsidRDefault="0010261A" w:rsidP="0076032F">
            <w:r w:rsidRPr="00A86A5F">
              <w:t>0.83</w:t>
            </w:r>
          </w:p>
        </w:tc>
        <w:tc>
          <w:tcPr>
            <w:tcW w:w="7229" w:type="dxa"/>
            <w:gridSpan w:val="3"/>
            <w:shd w:val="clear" w:color="auto" w:fill="F2F2F2" w:themeFill="background1" w:themeFillShade="F2"/>
          </w:tcPr>
          <w:p w14:paraId="452D6E0F" w14:textId="77777777" w:rsidR="0010261A" w:rsidRPr="0069567F" w:rsidRDefault="0010261A" w:rsidP="0076032F">
            <w:r w:rsidRPr="0069567F">
              <w:t>This is a big problem across hospitals, because in each district the different type of hospitals with different selection approaches causes a big variation in access to medicines. Within the hospital, it should not be such a high barrier.</w:t>
            </w:r>
          </w:p>
        </w:tc>
      </w:tr>
      <w:tr w:rsidR="0010261A" w:rsidRPr="007D25F0" w14:paraId="61099508" w14:textId="77777777" w:rsidTr="0076032F">
        <w:trPr>
          <w:trHeight w:val="300"/>
        </w:trPr>
        <w:tc>
          <w:tcPr>
            <w:tcW w:w="2269" w:type="dxa"/>
            <w:shd w:val="clear" w:color="auto" w:fill="F2F2F2" w:themeFill="background1" w:themeFillShade="F2"/>
            <w:noWrap/>
          </w:tcPr>
          <w:p w14:paraId="19ACE13F" w14:textId="77777777" w:rsidR="0010261A" w:rsidRPr="007D25F0" w:rsidRDefault="0010261A" w:rsidP="0076032F">
            <w:r w:rsidRPr="00B06EE8">
              <w:t>Lack of training</w:t>
            </w:r>
          </w:p>
        </w:tc>
        <w:tc>
          <w:tcPr>
            <w:tcW w:w="708" w:type="dxa"/>
            <w:shd w:val="clear" w:color="auto" w:fill="F2F2F2" w:themeFill="background1" w:themeFillShade="F2"/>
            <w:noWrap/>
          </w:tcPr>
          <w:p w14:paraId="1849FCF0" w14:textId="77777777" w:rsidR="0010261A" w:rsidRPr="007D25F0" w:rsidRDefault="0010261A" w:rsidP="0076032F">
            <w:r w:rsidRPr="00A86A5F">
              <w:t>2.75</w:t>
            </w:r>
          </w:p>
        </w:tc>
        <w:tc>
          <w:tcPr>
            <w:tcW w:w="709" w:type="dxa"/>
            <w:shd w:val="clear" w:color="auto" w:fill="F2F2F2" w:themeFill="background1" w:themeFillShade="F2"/>
          </w:tcPr>
          <w:p w14:paraId="69794EDD" w14:textId="77777777" w:rsidR="0010261A" w:rsidRPr="007D25F0" w:rsidRDefault="0010261A" w:rsidP="0076032F">
            <w:pPr>
              <w:pStyle w:val="ListParagraph"/>
              <w:numPr>
                <w:ilvl w:val="0"/>
                <w:numId w:val="0"/>
              </w:numPr>
            </w:pPr>
            <w:r w:rsidRPr="00A86A5F">
              <w:t>0.83</w:t>
            </w:r>
          </w:p>
        </w:tc>
        <w:tc>
          <w:tcPr>
            <w:tcW w:w="7229" w:type="dxa"/>
            <w:gridSpan w:val="3"/>
            <w:shd w:val="clear" w:color="auto" w:fill="F2F2F2" w:themeFill="background1" w:themeFillShade="F2"/>
          </w:tcPr>
          <w:p w14:paraId="6DD35FA8" w14:textId="77777777" w:rsidR="0010261A" w:rsidRPr="0069567F" w:rsidRDefault="0010261A" w:rsidP="0076032F">
            <w:pPr>
              <w:pStyle w:val="ListParagraph"/>
              <w:numPr>
                <w:ilvl w:val="0"/>
                <w:numId w:val="0"/>
              </w:numPr>
            </w:pPr>
            <w:r w:rsidRPr="0069567F">
              <w:t>There is a high variability in the capabilities. However, it is only a limited number of people (formulary) who need to be trained intensively.</w:t>
            </w:r>
          </w:p>
        </w:tc>
      </w:tr>
      <w:tr w:rsidR="0010261A" w:rsidRPr="007D25F0" w14:paraId="2C8A2D63" w14:textId="77777777" w:rsidTr="0076032F">
        <w:trPr>
          <w:trHeight w:val="300"/>
        </w:trPr>
        <w:tc>
          <w:tcPr>
            <w:tcW w:w="2269" w:type="dxa"/>
            <w:shd w:val="clear" w:color="auto" w:fill="D9E2F3" w:themeFill="accent1" w:themeFillTint="33"/>
            <w:noWrap/>
          </w:tcPr>
          <w:p w14:paraId="47A74E6A" w14:textId="77777777" w:rsidR="0010261A" w:rsidRPr="007D25F0" w:rsidRDefault="0010261A" w:rsidP="0076032F">
            <w:r w:rsidRPr="00B06EE8">
              <w:t>Lack of experience</w:t>
            </w:r>
          </w:p>
        </w:tc>
        <w:tc>
          <w:tcPr>
            <w:tcW w:w="708" w:type="dxa"/>
            <w:shd w:val="clear" w:color="auto" w:fill="D9E2F3" w:themeFill="accent1" w:themeFillTint="33"/>
            <w:noWrap/>
          </w:tcPr>
          <w:p w14:paraId="787811AB" w14:textId="77777777" w:rsidR="0010261A" w:rsidRPr="007D25F0" w:rsidRDefault="0010261A" w:rsidP="0076032F">
            <w:r w:rsidRPr="00A86A5F">
              <w:t>3.50</w:t>
            </w:r>
          </w:p>
        </w:tc>
        <w:tc>
          <w:tcPr>
            <w:tcW w:w="709" w:type="dxa"/>
            <w:shd w:val="clear" w:color="auto" w:fill="D9E2F3" w:themeFill="accent1" w:themeFillTint="33"/>
          </w:tcPr>
          <w:p w14:paraId="314AD32B" w14:textId="77777777" w:rsidR="0010261A" w:rsidRPr="007D25F0" w:rsidRDefault="0010261A" w:rsidP="0076032F">
            <w:r w:rsidRPr="00A86A5F">
              <w:t>0.50</w:t>
            </w:r>
          </w:p>
        </w:tc>
        <w:tc>
          <w:tcPr>
            <w:tcW w:w="7229" w:type="dxa"/>
            <w:gridSpan w:val="3"/>
            <w:shd w:val="clear" w:color="auto" w:fill="F2F2F2" w:themeFill="background1" w:themeFillShade="F2"/>
          </w:tcPr>
          <w:p w14:paraId="1E93F0D0" w14:textId="77777777" w:rsidR="0010261A" w:rsidRPr="0069567F" w:rsidRDefault="0010261A" w:rsidP="0076032F">
            <w:r w:rsidRPr="0069567F">
              <w:t>Only few pharmacists know about this or have experience in it, currently. In the longer term, they will have the experience.</w:t>
            </w:r>
          </w:p>
        </w:tc>
      </w:tr>
      <w:tr w:rsidR="0010261A" w:rsidRPr="007D25F0" w14:paraId="48CB125F" w14:textId="77777777" w:rsidTr="0076032F">
        <w:trPr>
          <w:trHeight w:val="300"/>
        </w:trPr>
        <w:tc>
          <w:tcPr>
            <w:tcW w:w="2269" w:type="dxa"/>
            <w:shd w:val="clear" w:color="auto" w:fill="F2F2F2" w:themeFill="background1" w:themeFillShade="F2"/>
            <w:noWrap/>
          </w:tcPr>
          <w:p w14:paraId="4BFBEFED" w14:textId="77777777" w:rsidR="0010261A" w:rsidRPr="007D25F0" w:rsidRDefault="0010261A" w:rsidP="0076032F">
            <w:r w:rsidRPr="00B06EE8">
              <w:t>Conflicting interests</w:t>
            </w:r>
          </w:p>
        </w:tc>
        <w:tc>
          <w:tcPr>
            <w:tcW w:w="708" w:type="dxa"/>
            <w:shd w:val="clear" w:color="auto" w:fill="F2F2F2" w:themeFill="background1" w:themeFillShade="F2"/>
            <w:noWrap/>
          </w:tcPr>
          <w:p w14:paraId="1B304372" w14:textId="77777777" w:rsidR="0010261A" w:rsidRPr="007D25F0" w:rsidRDefault="0010261A" w:rsidP="0076032F">
            <w:r w:rsidRPr="00A86A5F">
              <w:t>3.00</w:t>
            </w:r>
          </w:p>
        </w:tc>
        <w:tc>
          <w:tcPr>
            <w:tcW w:w="709" w:type="dxa"/>
            <w:shd w:val="clear" w:color="auto" w:fill="F2F2F2" w:themeFill="background1" w:themeFillShade="F2"/>
          </w:tcPr>
          <w:p w14:paraId="259838EB" w14:textId="77777777" w:rsidR="0010261A" w:rsidRPr="007D25F0" w:rsidRDefault="0010261A" w:rsidP="0076032F">
            <w:r w:rsidRPr="00A86A5F">
              <w:t>1.41</w:t>
            </w:r>
          </w:p>
        </w:tc>
        <w:tc>
          <w:tcPr>
            <w:tcW w:w="7229" w:type="dxa"/>
            <w:gridSpan w:val="3"/>
            <w:shd w:val="clear" w:color="auto" w:fill="F2F2F2" w:themeFill="background1" w:themeFillShade="F2"/>
          </w:tcPr>
          <w:p w14:paraId="5BCC544E" w14:textId="77777777" w:rsidR="0010261A" w:rsidRPr="0069567F" w:rsidRDefault="0010261A" w:rsidP="0076032F">
            <w:r w:rsidRPr="0069567F">
              <w:t>It is one key objective to overcome the subjectivity.</w:t>
            </w:r>
          </w:p>
        </w:tc>
      </w:tr>
      <w:tr w:rsidR="0010261A" w:rsidRPr="007D25F0" w14:paraId="45B5C36D" w14:textId="77777777" w:rsidTr="0076032F">
        <w:trPr>
          <w:trHeight w:val="300"/>
        </w:trPr>
        <w:tc>
          <w:tcPr>
            <w:tcW w:w="2269" w:type="dxa"/>
            <w:shd w:val="clear" w:color="auto" w:fill="D9E2F3" w:themeFill="accent1" w:themeFillTint="33"/>
            <w:noWrap/>
          </w:tcPr>
          <w:p w14:paraId="318C9EC7" w14:textId="77777777" w:rsidR="0010261A" w:rsidRPr="007D25F0" w:rsidRDefault="0010261A" w:rsidP="0076032F">
            <w:r w:rsidRPr="00B06EE8">
              <w:t>Perceived higher cost</w:t>
            </w:r>
          </w:p>
        </w:tc>
        <w:tc>
          <w:tcPr>
            <w:tcW w:w="708" w:type="dxa"/>
            <w:shd w:val="clear" w:color="auto" w:fill="D9E2F3" w:themeFill="accent1" w:themeFillTint="33"/>
            <w:noWrap/>
          </w:tcPr>
          <w:p w14:paraId="7AB41114" w14:textId="77777777" w:rsidR="0010261A" w:rsidRPr="007D25F0" w:rsidRDefault="0010261A" w:rsidP="0076032F">
            <w:r w:rsidRPr="00A86A5F">
              <w:t>2.25</w:t>
            </w:r>
          </w:p>
        </w:tc>
        <w:tc>
          <w:tcPr>
            <w:tcW w:w="709" w:type="dxa"/>
            <w:shd w:val="clear" w:color="auto" w:fill="D9E2F3" w:themeFill="accent1" w:themeFillTint="33"/>
          </w:tcPr>
          <w:p w14:paraId="690035D5" w14:textId="77777777" w:rsidR="0010261A" w:rsidRPr="007D25F0" w:rsidRDefault="0010261A" w:rsidP="0076032F">
            <w:r w:rsidRPr="00A86A5F">
              <w:t>1.09</w:t>
            </w:r>
          </w:p>
        </w:tc>
        <w:tc>
          <w:tcPr>
            <w:tcW w:w="7229" w:type="dxa"/>
            <w:gridSpan w:val="3"/>
            <w:shd w:val="clear" w:color="auto" w:fill="F2F2F2" w:themeFill="background1" w:themeFillShade="F2"/>
          </w:tcPr>
          <w:p w14:paraId="481E191A" w14:textId="77777777" w:rsidR="0010261A" w:rsidRPr="0069567F" w:rsidRDefault="0010261A" w:rsidP="0076032F">
            <w:r w:rsidRPr="0069567F">
              <w:t>Cost is a problem because if the budget is increasing too much. If hospital chooses the more expensive brand, they have a problem. But with increasing transparency, competition, and regulation, manufacturer adjust their prices in reference to the cheapest.</w:t>
            </w:r>
          </w:p>
        </w:tc>
      </w:tr>
      <w:tr w:rsidR="0010261A" w:rsidRPr="007D25F0" w14:paraId="1F544AA4" w14:textId="77777777" w:rsidTr="0076032F">
        <w:trPr>
          <w:trHeight w:val="300"/>
        </w:trPr>
        <w:tc>
          <w:tcPr>
            <w:tcW w:w="2269" w:type="dxa"/>
            <w:shd w:val="clear" w:color="auto" w:fill="F2F2F2" w:themeFill="background1" w:themeFillShade="F2"/>
            <w:noWrap/>
          </w:tcPr>
          <w:p w14:paraId="6917034A" w14:textId="77777777" w:rsidR="0010261A" w:rsidRPr="007D25F0" w:rsidRDefault="0010261A" w:rsidP="0076032F">
            <w:r w:rsidRPr="00B06EE8">
              <w:t>Lack of political decision maker buy-in</w:t>
            </w:r>
          </w:p>
        </w:tc>
        <w:tc>
          <w:tcPr>
            <w:tcW w:w="708" w:type="dxa"/>
            <w:shd w:val="clear" w:color="auto" w:fill="F2F2F2" w:themeFill="background1" w:themeFillShade="F2"/>
            <w:noWrap/>
          </w:tcPr>
          <w:p w14:paraId="32E60DCB" w14:textId="77777777" w:rsidR="0010261A" w:rsidRPr="007D25F0" w:rsidRDefault="0010261A" w:rsidP="0076032F">
            <w:r w:rsidRPr="00A86A5F">
              <w:t>3.00</w:t>
            </w:r>
          </w:p>
        </w:tc>
        <w:tc>
          <w:tcPr>
            <w:tcW w:w="709" w:type="dxa"/>
            <w:shd w:val="clear" w:color="auto" w:fill="F2F2F2" w:themeFill="background1" w:themeFillShade="F2"/>
          </w:tcPr>
          <w:p w14:paraId="3EABEB67" w14:textId="77777777" w:rsidR="0010261A" w:rsidRPr="007D25F0" w:rsidRDefault="0010261A" w:rsidP="0076032F">
            <w:r w:rsidRPr="00A86A5F">
              <w:t>1.22</w:t>
            </w:r>
          </w:p>
        </w:tc>
        <w:tc>
          <w:tcPr>
            <w:tcW w:w="7229" w:type="dxa"/>
            <w:gridSpan w:val="3"/>
            <w:shd w:val="clear" w:color="auto" w:fill="F2F2F2" w:themeFill="background1" w:themeFillShade="F2"/>
          </w:tcPr>
          <w:p w14:paraId="6472B345" w14:textId="77777777" w:rsidR="0010261A" w:rsidRPr="007D25F0" w:rsidRDefault="0010261A" w:rsidP="0076032F">
            <w:r>
              <w:t>This is more a problem on the national level than on the hospital level. For the hospital, the buy-in from the leadership is essential.</w:t>
            </w:r>
          </w:p>
        </w:tc>
      </w:tr>
      <w:tr w:rsidR="0010261A" w:rsidRPr="007D25F0" w14:paraId="40A97D39" w14:textId="77777777" w:rsidTr="0076032F">
        <w:trPr>
          <w:trHeight w:val="300"/>
        </w:trPr>
        <w:tc>
          <w:tcPr>
            <w:tcW w:w="2269" w:type="dxa"/>
            <w:shd w:val="clear" w:color="auto" w:fill="auto"/>
            <w:noWrap/>
            <w:hideMark/>
          </w:tcPr>
          <w:p w14:paraId="7FC0309E" w14:textId="77777777" w:rsidR="0010261A" w:rsidRPr="007D25F0" w:rsidRDefault="0010261A" w:rsidP="0076032F"/>
        </w:tc>
        <w:tc>
          <w:tcPr>
            <w:tcW w:w="708" w:type="dxa"/>
            <w:shd w:val="clear" w:color="auto" w:fill="auto"/>
            <w:noWrap/>
          </w:tcPr>
          <w:p w14:paraId="0B1622B3" w14:textId="77777777" w:rsidR="0010261A" w:rsidRPr="007D25F0" w:rsidRDefault="0010261A" w:rsidP="0076032F"/>
        </w:tc>
        <w:tc>
          <w:tcPr>
            <w:tcW w:w="7938" w:type="dxa"/>
            <w:gridSpan w:val="4"/>
            <w:shd w:val="clear" w:color="auto" w:fill="auto"/>
          </w:tcPr>
          <w:p w14:paraId="6B3DE5E5" w14:textId="77777777" w:rsidR="0010261A" w:rsidRPr="007D25F0" w:rsidRDefault="0010261A" w:rsidP="0076032F"/>
        </w:tc>
      </w:tr>
      <w:tr w:rsidR="0010261A" w:rsidRPr="007D25F0" w14:paraId="3595E55D" w14:textId="77777777" w:rsidTr="0076032F">
        <w:trPr>
          <w:trHeight w:val="300"/>
        </w:trPr>
        <w:tc>
          <w:tcPr>
            <w:tcW w:w="2269" w:type="dxa"/>
            <w:shd w:val="clear" w:color="000000" w:fill="5B9BD5"/>
            <w:noWrap/>
            <w:hideMark/>
          </w:tcPr>
          <w:p w14:paraId="4135D770" w14:textId="77777777" w:rsidR="0010261A" w:rsidRPr="007D25F0" w:rsidRDefault="0010261A" w:rsidP="0076032F">
            <w:r w:rsidRPr="007D25F0">
              <w:t>Accelerators</w:t>
            </w:r>
          </w:p>
        </w:tc>
        <w:tc>
          <w:tcPr>
            <w:tcW w:w="8646" w:type="dxa"/>
            <w:gridSpan w:val="5"/>
            <w:shd w:val="clear" w:color="000000" w:fill="5B9BD5"/>
            <w:noWrap/>
          </w:tcPr>
          <w:p w14:paraId="4996B476" w14:textId="77777777" w:rsidR="0010261A" w:rsidRPr="007D25F0" w:rsidRDefault="0010261A" w:rsidP="0076032F"/>
        </w:tc>
      </w:tr>
      <w:tr w:rsidR="0010261A" w:rsidRPr="007D25F0" w14:paraId="55008F43" w14:textId="77777777" w:rsidTr="0076032F">
        <w:trPr>
          <w:trHeight w:val="300"/>
        </w:trPr>
        <w:tc>
          <w:tcPr>
            <w:tcW w:w="2269" w:type="dxa"/>
            <w:shd w:val="clear" w:color="000000" w:fill="DDEBF7"/>
            <w:noWrap/>
          </w:tcPr>
          <w:p w14:paraId="528CFA19" w14:textId="77777777" w:rsidR="0010261A" w:rsidRPr="007D25F0" w:rsidRDefault="0010261A" w:rsidP="0076032F">
            <w:r>
              <w:t xml:space="preserve"> Leadership support (2)</w:t>
            </w:r>
          </w:p>
        </w:tc>
        <w:tc>
          <w:tcPr>
            <w:tcW w:w="8646" w:type="dxa"/>
            <w:gridSpan w:val="5"/>
            <w:shd w:val="clear" w:color="000000" w:fill="DDEBF7"/>
            <w:noWrap/>
          </w:tcPr>
          <w:p w14:paraId="05637EB5" w14:textId="77777777" w:rsidR="0010261A" w:rsidRPr="007D25F0" w:rsidRDefault="0010261A" w:rsidP="0076032F">
            <w:r w:rsidRPr="00334782">
              <w:t xml:space="preserve">If </w:t>
            </w:r>
            <w:r>
              <w:t>the</w:t>
            </w:r>
            <w:r w:rsidRPr="00334782">
              <w:t xml:space="preserve"> hospital director understands it and shares the vision for good outcomes, it is easier to implement</w:t>
            </w:r>
            <w:r>
              <w:t xml:space="preserve"> the MCDA approach</w:t>
            </w:r>
            <w:r w:rsidRPr="00334782">
              <w:t>.</w:t>
            </w:r>
          </w:p>
        </w:tc>
      </w:tr>
      <w:tr w:rsidR="0010261A" w:rsidRPr="007D25F0" w14:paraId="4FE1A6C9" w14:textId="77777777" w:rsidTr="0076032F">
        <w:trPr>
          <w:trHeight w:val="300"/>
        </w:trPr>
        <w:tc>
          <w:tcPr>
            <w:tcW w:w="2269" w:type="dxa"/>
            <w:shd w:val="clear" w:color="000000" w:fill="DDEBF7"/>
            <w:noWrap/>
          </w:tcPr>
          <w:p w14:paraId="1184EF4F" w14:textId="77777777" w:rsidR="0010261A" w:rsidRPr="007D25F0" w:rsidRDefault="0010261A" w:rsidP="0076032F">
            <w:r>
              <w:t>Training (3)</w:t>
            </w:r>
          </w:p>
        </w:tc>
        <w:tc>
          <w:tcPr>
            <w:tcW w:w="8646" w:type="dxa"/>
            <w:gridSpan w:val="5"/>
            <w:shd w:val="clear" w:color="000000" w:fill="DDEBF7"/>
            <w:noWrap/>
          </w:tcPr>
          <w:p w14:paraId="33DD67BE" w14:textId="77777777" w:rsidR="0010261A" w:rsidRPr="007D25F0" w:rsidRDefault="0010261A" w:rsidP="0076032F">
            <w:r w:rsidRPr="00A87A80">
              <w:t>Training &amp; awareness, knowledge of the tool for decision making. It should be part of continued training courses (CME) for professionals making these decisions in hospitals. This way, more people would know about the tools and the need for doing this.</w:t>
            </w:r>
          </w:p>
        </w:tc>
      </w:tr>
      <w:tr w:rsidR="0010261A" w:rsidRPr="007D25F0" w14:paraId="23411A77" w14:textId="77777777" w:rsidTr="0076032F">
        <w:trPr>
          <w:trHeight w:val="300"/>
        </w:trPr>
        <w:tc>
          <w:tcPr>
            <w:tcW w:w="2269" w:type="dxa"/>
            <w:shd w:val="clear" w:color="000000" w:fill="DDEBF7"/>
            <w:noWrap/>
          </w:tcPr>
          <w:p w14:paraId="1EC840CB" w14:textId="77777777" w:rsidR="0010261A" w:rsidRPr="007D25F0" w:rsidRDefault="0010261A" w:rsidP="0076032F">
            <w:r>
              <w:t>Practical experience (1)</w:t>
            </w:r>
          </w:p>
        </w:tc>
        <w:tc>
          <w:tcPr>
            <w:tcW w:w="8646" w:type="dxa"/>
            <w:gridSpan w:val="5"/>
            <w:shd w:val="clear" w:color="000000" w:fill="DDEBF7"/>
            <w:noWrap/>
          </w:tcPr>
          <w:p w14:paraId="036A6213" w14:textId="77777777" w:rsidR="0010261A" w:rsidRPr="007D25F0" w:rsidRDefault="0010261A" w:rsidP="0076032F">
            <w:r w:rsidRPr="00334782">
              <w:t>opportunities for applying it</w:t>
            </w:r>
            <w:r>
              <w:t xml:space="preserve"> will help people to better understand how to do it.</w:t>
            </w:r>
          </w:p>
        </w:tc>
      </w:tr>
      <w:tr w:rsidR="0010261A" w:rsidRPr="007D25F0" w14:paraId="15AFE739" w14:textId="77777777" w:rsidTr="0076032F">
        <w:trPr>
          <w:trHeight w:val="920"/>
        </w:trPr>
        <w:tc>
          <w:tcPr>
            <w:tcW w:w="2269" w:type="dxa"/>
            <w:shd w:val="clear" w:color="000000" w:fill="DDEBF7"/>
            <w:noWrap/>
          </w:tcPr>
          <w:p w14:paraId="13A11D7A" w14:textId="77777777" w:rsidR="0010261A" w:rsidRDefault="0010261A" w:rsidP="0076032F">
            <w:r>
              <w:t xml:space="preserve">Medical association and </w:t>
            </w:r>
          </w:p>
          <w:p w14:paraId="26F4876C" w14:textId="77777777" w:rsidR="0010261A" w:rsidRPr="007D25F0" w:rsidRDefault="0010261A" w:rsidP="0076032F">
            <w:r>
              <w:t>Hospital association support (1)</w:t>
            </w:r>
          </w:p>
        </w:tc>
        <w:tc>
          <w:tcPr>
            <w:tcW w:w="8646" w:type="dxa"/>
            <w:gridSpan w:val="5"/>
            <w:shd w:val="clear" w:color="000000" w:fill="DDEBF7"/>
            <w:noWrap/>
          </w:tcPr>
          <w:p w14:paraId="0DFBF342" w14:textId="77777777" w:rsidR="0010261A" w:rsidRPr="007D25F0" w:rsidRDefault="0010261A" w:rsidP="0076032F">
            <w:r>
              <w:t xml:space="preserve">Clinical specialist </w:t>
            </w:r>
            <w:r w:rsidRPr="00334782">
              <w:t>associations</w:t>
            </w:r>
            <w:r>
              <w:t xml:space="preserve"> and</w:t>
            </w:r>
            <w:r w:rsidRPr="00334782">
              <w:t xml:space="preserve"> hospital association</w:t>
            </w:r>
            <w:r>
              <w:t>s</w:t>
            </w:r>
            <w:r w:rsidRPr="00334782">
              <w:t xml:space="preserve"> could be helpful / impactful for </w:t>
            </w:r>
            <w:r>
              <w:t xml:space="preserve">increasing the awareness and the </w:t>
            </w:r>
            <w:r w:rsidRPr="00334782">
              <w:t>acceptance of MCDA.</w:t>
            </w:r>
          </w:p>
        </w:tc>
      </w:tr>
      <w:tr w:rsidR="0010261A" w:rsidRPr="007D25F0" w14:paraId="73E3DB96" w14:textId="77777777" w:rsidTr="0076032F">
        <w:trPr>
          <w:trHeight w:val="300"/>
        </w:trPr>
        <w:tc>
          <w:tcPr>
            <w:tcW w:w="2269" w:type="dxa"/>
            <w:shd w:val="clear" w:color="000000" w:fill="DDEBF7"/>
            <w:noWrap/>
          </w:tcPr>
          <w:p w14:paraId="18462AAF" w14:textId="77777777" w:rsidR="0010261A" w:rsidRDefault="0010261A" w:rsidP="0076032F">
            <w:r>
              <w:t>Using local hospital data (1)</w:t>
            </w:r>
          </w:p>
        </w:tc>
        <w:tc>
          <w:tcPr>
            <w:tcW w:w="8646" w:type="dxa"/>
            <w:gridSpan w:val="5"/>
            <w:shd w:val="clear" w:color="000000" w:fill="DDEBF7"/>
            <w:noWrap/>
          </w:tcPr>
          <w:p w14:paraId="56E03F29" w14:textId="77777777" w:rsidR="0010261A" w:rsidRPr="007D25F0" w:rsidRDefault="0010261A" w:rsidP="0076032F">
            <w:r>
              <w:t>If it can be shown in the local data, what the issue is and what difference could be made, it is much more convincing than some third-party examples</w:t>
            </w:r>
          </w:p>
        </w:tc>
      </w:tr>
      <w:tr w:rsidR="0010261A" w:rsidRPr="007D25F0" w14:paraId="717DD3A4" w14:textId="77777777" w:rsidTr="0076032F">
        <w:trPr>
          <w:trHeight w:val="300"/>
        </w:trPr>
        <w:tc>
          <w:tcPr>
            <w:tcW w:w="2269" w:type="dxa"/>
            <w:shd w:val="clear" w:color="000000" w:fill="DDEBF7"/>
            <w:noWrap/>
          </w:tcPr>
          <w:p w14:paraId="076C0594" w14:textId="77777777" w:rsidR="0010261A" w:rsidRPr="007D25F0" w:rsidRDefault="0010261A" w:rsidP="0076032F">
            <w:r>
              <w:t>Finding solution for conflicts in interest (1)</w:t>
            </w:r>
          </w:p>
        </w:tc>
        <w:tc>
          <w:tcPr>
            <w:tcW w:w="8646" w:type="dxa"/>
            <w:gridSpan w:val="5"/>
            <w:shd w:val="clear" w:color="000000" w:fill="DDEBF7"/>
            <w:noWrap/>
          </w:tcPr>
          <w:p w14:paraId="561EAA73" w14:textId="77777777" w:rsidR="0010261A" w:rsidRPr="007D25F0" w:rsidRDefault="0010261A" w:rsidP="0076032F">
            <w:r>
              <w:t>If there are positive experience, how conflicts can be resolved, this will set a positive example</w:t>
            </w:r>
          </w:p>
        </w:tc>
      </w:tr>
      <w:tr w:rsidR="0010261A" w:rsidRPr="007D25F0" w14:paraId="256FEC2F" w14:textId="77777777" w:rsidTr="0076032F">
        <w:trPr>
          <w:trHeight w:val="300"/>
        </w:trPr>
        <w:tc>
          <w:tcPr>
            <w:tcW w:w="2269" w:type="dxa"/>
            <w:shd w:val="clear" w:color="000000" w:fill="DDEBF7"/>
            <w:noWrap/>
          </w:tcPr>
          <w:p w14:paraId="032D40EE" w14:textId="77777777" w:rsidR="0010261A" w:rsidRPr="007D25F0" w:rsidRDefault="0010261A" w:rsidP="0076032F">
            <w:r>
              <w:t>Access to data (1)</w:t>
            </w:r>
          </w:p>
        </w:tc>
        <w:tc>
          <w:tcPr>
            <w:tcW w:w="8646" w:type="dxa"/>
            <w:gridSpan w:val="5"/>
            <w:shd w:val="clear" w:color="000000" w:fill="DDEBF7"/>
            <w:noWrap/>
          </w:tcPr>
          <w:p w14:paraId="7A2091CC" w14:textId="77777777" w:rsidR="0010261A" w:rsidRDefault="0010261A" w:rsidP="0076032F">
            <w:r>
              <w:t>Access to data and data collection</w:t>
            </w:r>
          </w:p>
          <w:p w14:paraId="4E8626D0" w14:textId="77777777" w:rsidR="0010261A" w:rsidRDefault="0010261A" w:rsidP="0076032F">
            <w:pPr>
              <w:pStyle w:val="ListParagraph"/>
              <w:numPr>
                <w:ilvl w:val="0"/>
                <w:numId w:val="17"/>
              </w:numPr>
              <w:ind w:left="176" w:hanging="165"/>
            </w:pPr>
            <w:r>
              <w:t>Prices of drugs</w:t>
            </w:r>
          </w:p>
          <w:p w14:paraId="0B8BD31B" w14:textId="77777777" w:rsidR="0010261A" w:rsidRDefault="0010261A" w:rsidP="0076032F">
            <w:pPr>
              <w:pStyle w:val="ListParagraph"/>
              <w:numPr>
                <w:ilvl w:val="0"/>
                <w:numId w:val="17"/>
              </w:numPr>
              <w:ind w:left="176" w:hanging="165"/>
            </w:pPr>
            <w:r>
              <w:t>Enhanced quality documentation of the drugs (equivalence, reliability of drug supply, pharmacovigilance)</w:t>
            </w:r>
          </w:p>
          <w:p w14:paraId="0E2E689C" w14:textId="77777777" w:rsidR="0010261A" w:rsidRPr="007D25F0" w:rsidRDefault="0010261A" w:rsidP="0076032F">
            <w:pPr>
              <w:pStyle w:val="ListParagraph"/>
              <w:numPr>
                <w:ilvl w:val="0"/>
                <w:numId w:val="17"/>
              </w:numPr>
              <w:ind w:left="176" w:hanging="165"/>
            </w:pPr>
            <w:r>
              <w:t>Data on economic outcomes</w:t>
            </w:r>
          </w:p>
        </w:tc>
      </w:tr>
      <w:tr w:rsidR="0010261A" w:rsidRPr="007D25F0" w14:paraId="727743BB" w14:textId="77777777" w:rsidTr="0076032F">
        <w:trPr>
          <w:trHeight w:val="300"/>
        </w:trPr>
        <w:tc>
          <w:tcPr>
            <w:tcW w:w="2269" w:type="dxa"/>
            <w:shd w:val="clear" w:color="000000" w:fill="DDEBF7"/>
            <w:noWrap/>
          </w:tcPr>
          <w:p w14:paraId="51C493CD" w14:textId="77777777" w:rsidR="0010261A" w:rsidRDefault="0010261A" w:rsidP="0076032F">
            <w:r>
              <w:lastRenderedPageBreak/>
              <w:t>Awareness, common understanding</w:t>
            </w:r>
          </w:p>
        </w:tc>
        <w:tc>
          <w:tcPr>
            <w:tcW w:w="8646" w:type="dxa"/>
            <w:gridSpan w:val="5"/>
            <w:shd w:val="clear" w:color="000000" w:fill="DDEBF7"/>
            <w:noWrap/>
          </w:tcPr>
          <w:p w14:paraId="7D66F94F" w14:textId="77777777" w:rsidR="0010261A" w:rsidRDefault="0010261A" w:rsidP="0076032F">
            <w:r w:rsidRPr="00B20E76">
              <w:t xml:space="preserve">Create </w:t>
            </w:r>
            <w:r>
              <w:t xml:space="preserve">aligned </w:t>
            </w:r>
            <w:r w:rsidRPr="00B20E76">
              <w:t>awareness about issues and solution</w:t>
            </w:r>
            <w:r>
              <w:t xml:space="preserve"> among all hospital stakeholders</w:t>
            </w:r>
          </w:p>
        </w:tc>
      </w:tr>
      <w:tr w:rsidR="0010261A" w:rsidRPr="007D25F0" w14:paraId="1E44BCAA" w14:textId="77777777" w:rsidTr="0076032F">
        <w:trPr>
          <w:trHeight w:val="300"/>
        </w:trPr>
        <w:tc>
          <w:tcPr>
            <w:tcW w:w="2269" w:type="dxa"/>
            <w:shd w:val="clear" w:color="000000" w:fill="808080"/>
            <w:noWrap/>
            <w:hideMark/>
          </w:tcPr>
          <w:p w14:paraId="646E5CD6" w14:textId="77777777" w:rsidR="0010261A" w:rsidRPr="007D25F0" w:rsidRDefault="0010261A" w:rsidP="0076032F">
            <w:r w:rsidRPr="007D25F0">
              <w:t>Inhibitors</w:t>
            </w:r>
          </w:p>
        </w:tc>
        <w:tc>
          <w:tcPr>
            <w:tcW w:w="8646" w:type="dxa"/>
            <w:gridSpan w:val="5"/>
            <w:shd w:val="clear" w:color="000000" w:fill="808080"/>
            <w:noWrap/>
          </w:tcPr>
          <w:p w14:paraId="78EC59FA" w14:textId="77777777" w:rsidR="0010261A" w:rsidRPr="007D25F0" w:rsidRDefault="0010261A" w:rsidP="0076032F"/>
        </w:tc>
      </w:tr>
      <w:tr w:rsidR="0010261A" w:rsidRPr="007D25F0" w14:paraId="564C81EE" w14:textId="77777777" w:rsidTr="0076032F">
        <w:trPr>
          <w:trHeight w:val="300"/>
        </w:trPr>
        <w:tc>
          <w:tcPr>
            <w:tcW w:w="2269" w:type="dxa"/>
            <w:shd w:val="clear" w:color="000000" w:fill="F2F2F2"/>
            <w:noWrap/>
          </w:tcPr>
          <w:p w14:paraId="4E068E83" w14:textId="77777777" w:rsidR="0010261A" w:rsidRPr="007D25F0" w:rsidRDefault="0010261A" w:rsidP="0076032F">
            <w:r>
              <w:t>Lack of training and knowledge</w:t>
            </w:r>
            <w:r w:rsidRPr="00174BCA">
              <w:t xml:space="preserve"> (</w:t>
            </w:r>
            <w:r>
              <w:t>3</w:t>
            </w:r>
            <w:r w:rsidRPr="00174BCA">
              <w:t>)</w:t>
            </w:r>
          </w:p>
        </w:tc>
        <w:tc>
          <w:tcPr>
            <w:tcW w:w="8646" w:type="dxa"/>
            <w:gridSpan w:val="5"/>
            <w:shd w:val="clear" w:color="000000" w:fill="F2F2F2"/>
            <w:noWrap/>
          </w:tcPr>
          <w:p w14:paraId="6C961FBD" w14:textId="77777777" w:rsidR="0010261A" w:rsidRPr="007D25F0" w:rsidRDefault="0010261A" w:rsidP="0076032F">
            <w:r w:rsidRPr="00334782">
              <w:t>Drug procurement is not simple. It includes a lot of discussion with BPPOM/</w:t>
            </w:r>
            <w:proofErr w:type="spellStart"/>
            <w:r w:rsidRPr="00334782">
              <w:t>MoH</w:t>
            </w:r>
            <w:proofErr w:type="spellEnd"/>
            <w:r w:rsidRPr="00334782">
              <w:t xml:space="preserve"> and open tender with LKPP (national formulary)</w:t>
            </w:r>
            <w:r>
              <w:t xml:space="preserve"> and good understanding of the criteria and scoring.</w:t>
            </w:r>
          </w:p>
        </w:tc>
      </w:tr>
      <w:tr w:rsidR="0010261A" w:rsidRPr="007D25F0" w14:paraId="3CE2E4DF" w14:textId="77777777" w:rsidTr="0076032F">
        <w:trPr>
          <w:trHeight w:val="300"/>
        </w:trPr>
        <w:tc>
          <w:tcPr>
            <w:tcW w:w="2269" w:type="dxa"/>
            <w:shd w:val="clear" w:color="000000" w:fill="F2F2F2"/>
            <w:noWrap/>
          </w:tcPr>
          <w:p w14:paraId="5021736F" w14:textId="77777777" w:rsidR="0010261A" w:rsidRPr="007D25F0" w:rsidRDefault="0010261A" w:rsidP="0076032F">
            <w:proofErr w:type="gramStart"/>
            <w:r>
              <w:t>Doesn’t</w:t>
            </w:r>
            <w:proofErr w:type="gramEnd"/>
            <w:r>
              <w:t xml:space="preserve"> fit to current process</w:t>
            </w:r>
            <w:r w:rsidRPr="00174BCA">
              <w:t xml:space="preserve"> (</w:t>
            </w:r>
            <w:r>
              <w:t>2</w:t>
            </w:r>
            <w:r w:rsidRPr="00174BCA">
              <w:t>)</w:t>
            </w:r>
          </w:p>
        </w:tc>
        <w:tc>
          <w:tcPr>
            <w:tcW w:w="8646" w:type="dxa"/>
            <w:gridSpan w:val="5"/>
            <w:shd w:val="clear" w:color="000000" w:fill="F2F2F2"/>
            <w:noWrap/>
          </w:tcPr>
          <w:p w14:paraId="2E563959" w14:textId="77777777" w:rsidR="0010261A" w:rsidRPr="007D25F0" w:rsidRDefault="0010261A" w:rsidP="0076032F">
            <w:r>
              <w:t xml:space="preserve">In some cases, there may be a </w:t>
            </w:r>
            <w:r w:rsidRPr="00A86D01">
              <w:t>lack of understanding how to apply it in the hospital team</w:t>
            </w:r>
            <w:r>
              <w:t xml:space="preserve"> or too much change of process is difficult</w:t>
            </w:r>
          </w:p>
        </w:tc>
      </w:tr>
      <w:tr w:rsidR="0010261A" w:rsidRPr="007D25F0" w14:paraId="2FB8D4A6" w14:textId="77777777" w:rsidTr="0076032F">
        <w:trPr>
          <w:trHeight w:val="300"/>
        </w:trPr>
        <w:tc>
          <w:tcPr>
            <w:tcW w:w="2269" w:type="dxa"/>
            <w:shd w:val="clear" w:color="000000" w:fill="F2F2F2"/>
            <w:noWrap/>
          </w:tcPr>
          <w:p w14:paraId="67731B2C" w14:textId="77777777" w:rsidR="0010261A" w:rsidRPr="007D25F0" w:rsidRDefault="0010261A" w:rsidP="0076032F">
            <w:r>
              <w:t>Industry rejection</w:t>
            </w:r>
            <w:r w:rsidRPr="00174BCA">
              <w:t xml:space="preserve"> (</w:t>
            </w:r>
            <w:r>
              <w:t>1</w:t>
            </w:r>
            <w:r w:rsidRPr="00174BCA">
              <w:t>)</w:t>
            </w:r>
          </w:p>
        </w:tc>
        <w:tc>
          <w:tcPr>
            <w:tcW w:w="8646" w:type="dxa"/>
            <w:gridSpan w:val="5"/>
            <w:shd w:val="clear" w:color="000000" w:fill="F2F2F2"/>
            <w:noWrap/>
          </w:tcPr>
          <w:p w14:paraId="45E650DC" w14:textId="77777777" w:rsidR="0010261A" w:rsidRPr="007D25F0" w:rsidRDefault="0010261A" w:rsidP="0076032F">
            <w:r>
              <w:t>If there is too much push-back from the industry or too many manufacturers are excluded from the bidding, this will negatively impact the adoption</w:t>
            </w:r>
          </w:p>
        </w:tc>
      </w:tr>
      <w:tr w:rsidR="0010261A" w:rsidRPr="007D25F0" w14:paraId="2BB828ED" w14:textId="77777777" w:rsidTr="0076032F">
        <w:trPr>
          <w:trHeight w:val="300"/>
        </w:trPr>
        <w:tc>
          <w:tcPr>
            <w:tcW w:w="2269" w:type="dxa"/>
            <w:shd w:val="clear" w:color="000000" w:fill="F2F2F2"/>
            <w:noWrap/>
          </w:tcPr>
          <w:p w14:paraId="60C2BE24" w14:textId="77777777" w:rsidR="0010261A" w:rsidRPr="007D25F0" w:rsidRDefault="0010261A" w:rsidP="0076032F">
            <w:r>
              <w:t>Complexity of MCDA process</w:t>
            </w:r>
            <w:r w:rsidRPr="00174BCA">
              <w:t xml:space="preserve"> (</w:t>
            </w:r>
            <w:r>
              <w:t>1</w:t>
            </w:r>
            <w:r w:rsidRPr="00174BCA">
              <w:t>)</w:t>
            </w:r>
          </w:p>
        </w:tc>
        <w:tc>
          <w:tcPr>
            <w:tcW w:w="8646" w:type="dxa"/>
            <w:gridSpan w:val="5"/>
            <w:shd w:val="clear" w:color="000000" w:fill="F2F2F2"/>
            <w:noWrap/>
          </w:tcPr>
          <w:p w14:paraId="2A05631D" w14:textId="77777777" w:rsidR="0010261A" w:rsidRPr="007D25F0" w:rsidRDefault="0010261A" w:rsidP="0076032F">
            <w:r w:rsidRPr="00E72D65">
              <w:t xml:space="preserve">The process itself is quite laborious: it needs a lot of work and discussion; including pharmacists and clinicians. They are very </w:t>
            </w:r>
            <w:proofErr w:type="gramStart"/>
            <w:r w:rsidRPr="00E72D65">
              <w:t>busy</w:t>
            </w:r>
            <w:proofErr w:type="gramEnd"/>
            <w:r w:rsidRPr="00E72D65">
              <w:t xml:space="preserve"> and </w:t>
            </w:r>
            <w:r>
              <w:t xml:space="preserve">it is </w:t>
            </w:r>
            <w:r w:rsidRPr="00E72D65">
              <w:t>hard to get them to the table.</w:t>
            </w:r>
          </w:p>
        </w:tc>
      </w:tr>
      <w:tr w:rsidR="0010261A" w:rsidRPr="007D25F0" w14:paraId="176F2943" w14:textId="77777777" w:rsidTr="0076032F">
        <w:trPr>
          <w:trHeight w:val="300"/>
        </w:trPr>
        <w:tc>
          <w:tcPr>
            <w:tcW w:w="2269" w:type="dxa"/>
            <w:shd w:val="clear" w:color="auto" w:fill="F2F2F2" w:themeFill="background1" w:themeFillShade="F2"/>
            <w:noWrap/>
          </w:tcPr>
          <w:p w14:paraId="5306DA52" w14:textId="77777777" w:rsidR="0010261A" w:rsidRPr="0069567F" w:rsidRDefault="0010261A" w:rsidP="0076032F">
            <w:r w:rsidRPr="0069567F">
              <w:t>Lack of alignment (1)</w:t>
            </w:r>
          </w:p>
        </w:tc>
        <w:tc>
          <w:tcPr>
            <w:tcW w:w="8646" w:type="dxa"/>
            <w:gridSpan w:val="5"/>
            <w:shd w:val="clear" w:color="auto" w:fill="F2F2F2" w:themeFill="background1" w:themeFillShade="F2"/>
            <w:noWrap/>
          </w:tcPr>
          <w:p w14:paraId="48F26DE8" w14:textId="77777777" w:rsidR="0010261A" w:rsidRPr="0069567F" w:rsidRDefault="0010261A" w:rsidP="0076032F">
            <w:r w:rsidRPr="0069567F">
              <w:t>Everyone must be in alignment when applying MCDA. It is because the process will change mindset, paradigm, and will create conflict interest</w:t>
            </w:r>
          </w:p>
        </w:tc>
      </w:tr>
      <w:tr w:rsidR="0010261A" w:rsidRPr="007D25F0" w14:paraId="127224BF" w14:textId="77777777" w:rsidTr="0076032F">
        <w:trPr>
          <w:trHeight w:val="300"/>
        </w:trPr>
        <w:tc>
          <w:tcPr>
            <w:tcW w:w="2269" w:type="dxa"/>
            <w:shd w:val="clear" w:color="auto" w:fill="auto"/>
            <w:noWrap/>
            <w:hideMark/>
          </w:tcPr>
          <w:p w14:paraId="1E8EA9DC" w14:textId="77777777" w:rsidR="0010261A" w:rsidRPr="007D25F0" w:rsidRDefault="0010261A" w:rsidP="0076032F">
            <w:r w:rsidRPr="007D25F0">
              <w:t>Role of PAG's</w:t>
            </w:r>
          </w:p>
        </w:tc>
        <w:tc>
          <w:tcPr>
            <w:tcW w:w="8646" w:type="dxa"/>
            <w:gridSpan w:val="5"/>
            <w:shd w:val="clear" w:color="auto" w:fill="auto"/>
            <w:noWrap/>
          </w:tcPr>
          <w:p w14:paraId="62173170" w14:textId="77777777" w:rsidR="0010261A" w:rsidRDefault="0010261A" w:rsidP="0076032F">
            <w:pPr>
              <w:pStyle w:val="ListParagraph"/>
            </w:pPr>
            <w:r>
              <w:t>Opportunity: P</w:t>
            </w:r>
            <w:r w:rsidRPr="00A87A80">
              <w:t xml:space="preserve">atients </w:t>
            </w:r>
            <w:r>
              <w:t>could share their experiences i</w:t>
            </w:r>
            <w:r w:rsidRPr="00A87A80">
              <w:t>n the beginning of the process: focus group discussion</w:t>
            </w:r>
            <w:r>
              <w:t>s</w:t>
            </w:r>
            <w:r w:rsidRPr="00A87A80">
              <w:t>, in depth interviews, questionnaire, qualitative research to conclude patient needs; this would help to convince some of other stakeholders.</w:t>
            </w:r>
            <w:r>
              <w:t xml:space="preserve"> However, they would have to understand the principles and clinical background (education required)</w:t>
            </w:r>
          </w:p>
          <w:p w14:paraId="2ED091B2" w14:textId="77777777" w:rsidR="0010261A" w:rsidRPr="007D25F0" w:rsidRDefault="0010261A" w:rsidP="0076032F">
            <w:pPr>
              <w:pStyle w:val="ListParagraph"/>
            </w:pPr>
            <w:r>
              <w:t>Concern: patient involvement may impact the objectivity negatively</w:t>
            </w:r>
          </w:p>
        </w:tc>
      </w:tr>
    </w:tbl>
    <w:p w14:paraId="3FF86703" w14:textId="77777777" w:rsidR="0010261A" w:rsidRDefault="0010261A" w:rsidP="0010261A"/>
    <w:p w14:paraId="3794BDB3" w14:textId="77777777" w:rsidR="0010261A" w:rsidRDefault="0010261A" w:rsidP="0010261A"/>
    <w:p w14:paraId="79E641D4" w14:textId="77777777" w:rsidR="0010261A" w:rsidRDefault="0010261A"/>
    <w:sectPr w:rsidR="0010261A" w:rsidSect="0046051F">
      <w:pgSz w:w="11907" w:h="16840" w:code="9"/>
      <w:pgMar w:top="1440" w:right="1440" w:bottom="12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06813"/>
    <w:multiLevelType w:val="hybridMultilevel"/>
    <w:tmpl w:val="F9105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516057"/>
    <w:multiLevelType w:val="hybridMultilevel"/>
    <w:tmpl w:val="6A50DF2A"/>
    <w:lvl w:ilvl="0" w:tplc="1C045070">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2742B73"/>
    <w:multiLevelType w:val="hybridMultilevel"/>
    <w:tmpl w:val="4F4EF6E0"/>
    <w:lvl w:ilvl="0" w:tplc="05783BF4">
      <w:start w:val="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4677B4"/>
    <w:multiLevelType w:val="hybridMultilevel"/>
    <w:tmpl w:val="F514B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9FC654B"/>
    <w:multiLevelType w:val="hybridMultilevel"/>
    <w:tmpl w:val="5D8C592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0416E8A"/>
    <w:multiLevelType w:val="hybridMultilevel"/>
    <w:tmpl w:val="EC922A12"/>
    <w:lvl w:ilvl="0" w:tplc="05783BF4">
      <w:start w:val="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41192B"/>
    <w:multiLevelType w:val="hybridMultilevel"/>
    <w:tmpl w:val="5E7E5DF2"/>
    <w:lvl w:ilvl="0" w:tplc="05783BF4">
      <w:start w:val="4"/>
      <w:numFmt w:val="bullet"/>
      <w:lvlText w:val="•"/>
      <w:lvlJc w:val="left"/>
      <w:pPr>
        <w:ind w:left="1080" w:hanging="72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B9172EC"/>
    <w:multiLevelType w:val="hybridMultilevel"/>
    <w:tmpl w:val="D892F8AA"/>
    <w:lvl w:ilvl="0" w:tplc="E0ACB5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BC62757"/>
    <w:multiLevelType w:val="hybridMultilevel"/>
    <w:tmpl w:val="01766A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01D284D"/>
    <w:multiLevelType w:val="hybridMultilevel"/>
    <w:tmpl w:val="9A38EF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197492A"/>
    <w:multiLevelType w:val="hybridMultilevel"/>
    <w:tmpl w:val="EB188DE8"/>
    <w:lvl w:ilvl="0" w:tplc="F006D9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F8040A"/>
    <w:multiLevelType w:val="hybridMultilevel"/>
    <w:tmpl w:val="4AAE76F8"/>
    <w:lvl w:ilvl="0" w:tplc="9B84A16E">
      <w:start w:val="1"/>
      <w:numFmt w:val="bullet"/>
      <w:pStyle w:val="ListParagraph"/>
      <w:lvlText w:val=""/>
      <w:lvlJc w:val="left"/>
      <w:pPr>
        <w:ind w:left="295" w:hanging="360"/>
      </w:pPr>
      <w:rPr>
        <w:rFonts w:ascii="Symbol" w:hAnsi="Symbol" w:hint="default"/>
      </w:rPr>
    </w:lvl>
    <w:lvl w:ilvl="1" w:tplc="04090003" w:tentative="1">
      <w:start w:val="1"/>
      <w:numFmt w:val="bullet"/>
      <w:lvlText w:val="o"/>
      <w:lvlJc w:val="left"/>
      <w:pPr>
        <w:ind w:left="1015" w:hanging="360"/>
      </w:pPr>
      <w:rPr>
        <w:rFonts w:ascii="Courier New" w:hAnsi="Courier New" w:cs="Courier New" w:hint="default"/>
      </w:rPr>
    </w:lvl>
    <w:lvl w:ilvl="2" w:tplc="04090005" w:tentative="1">
      <w:start w:val="1"/>
      <w:numFmt w:val="bullet"/>
      <w:lvlText w:val=""/>
      <w:lvlJc w:val="left"/>
      <w:pPr>
        <w:ind w:left="1735" w:hanging="360"/>
      </w:pPr>
      <w:rPr>
        <w:rFonts w:ascii="Wingdings" w:hAnsi="Wingdings" w:hint="default"/>
      </w:rPr>
    </w:lvl>
    <w:lvl w:ilvl="3" w:tplc="04090001" w:tentative="1">
      <w:start w:val="1"/>
      <w:numFmt w:val="bullet"/>
      <w:lvlText w:val=""/>
      <w:lvlJc w:val="left"/>
      <w:pPr>
        <w:ind w:left="2455" w:hanging="360"/>
      </w:pPr>
      <w:rPr>
        <w:rFonts w:ascii="Symbol" w:hAnsi="Symbol" w:hint="default"/>
      </w:rPr>
    </w:lvl>
    <w:lvl w:ilvl="4" w:tplc="04090003" w:tentative="1">
      <w:start w:val="1"/>
      <w:numFmt w:val="bullet"/>
      <w:lvlText w:val="o"/>
      <w:lvlJc w:val="left"/>
      <w:pPr>
        <w:ind w:left="3175" w:hanging="360"/>
      </w:pPr>
      <w:rPr>
        <w:rFonts w:ascii="Courier New" w:hAnsi="Courier New" w:cs="Courier New" w:hint="default"/>
      </w:rPr>
    </w:lvl>
    <w:lvl w:ilvl="5" w:tplc="04090005" w:tentative="1">
      <w:start w:val="1"/>
      <w:numFmt w:val="bullet"/>
      <w:lvlText w:val=""/>
      <w:lvlJc w:val="left"/>
      <w:pPr>
        <w:ind w:left="3895" w:hanging="360"/>
      </w:pPr>
      <w:rPr>
        <w:rFonts w:ascii="Wingdings" w:hAnsi="Wingdings" w:hint="default"/>
      </w:rPr>
    </w:lvl>
    <w:lvl w:ilvl="6" w:tplc="04090001" w:tentative="1">
      <w:start w:val="1"/>
      <w:numFmt w:val="bullet"/>
      <w:lvlText w:val=""/>
      <w:lvlJc w:val="left"/>
      <w:pPr>
        <w:ind w:left="4615" w:hanging="360"/>
      </w:pPr>
      <w:rPr>
        <w:rFonts w:ascii="Symbol" w:hAnsi="Symbol" w:hint="default"/>
      </w:rPr>
    </w:lvl>
    <w:lvl w:ilvl="7" w:tplc="04090003" w:tentative="1">
      <w:start w:val="1"/>
      <w:numFmt w:val="bullet"/>
      <w:lvlText w:val="o"/>
      <w:lvlJc w:val="left"/>
      <w:pPr>
        <w:ind w:left="5335" w:hanging="360"/>
      </w:pPr>
      <w:rPr>
        <w:rFonts w:ascii="Courier New" w:hAnsi="Courier New" w:cs="Courier New" w:hint="default"/>
      </w:rPr>
    </w:lvl>
    <w:lvl w:ilvl="8" w:tplc="04090005" w:tentative="1">
      <w:start w:val="1"/>
      <w:numFmt w:val="bullet"/>
      <w:lvlText w:val=""/>
      <w:lvlJc w:val="left"/>
      <w:pPr>
        <w:ind w:left="6055" w:hanging="360"/>
      </w:pPr>
      <w:rPr>
        <w:rFonts w:ascii="Wingdings" w:hAnsi="Wingdings" w:hint="default"/>
      </w:rPr>
    </w:lvl>
  </w:abstractNum>
  <w:abstractNum w:abstractNumId="12" w15:restartNumberingAfterBreak="0">
    <w:nsid w:val="569E3B5D"/>
    <w:multiLevelType w:val="hybridMultilevel"/>
    <w:tmpl w:val="1F045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94653A"/>
    <w:multiLevelType w:val="hybridMultilevel"/>
    <w:tmpl w:val="18A2407E"/>
    <w:lvl w:ilvl="0" w:tplc="1C04507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526EC7"/>
    <w:multiLevelType w:val="hybridMultilevel"/>
    <w:tmpl w:val="43DE29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FFA1489"/>
    <w:multiLevelType w:val="hybridMultilevel"/>
    <w:tmpl w:val="F1AE3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4E82951"/>
    <w:multiLevelType w:val="hybridMultilevel"/>
    <w:tmpl w:val="E250AD7E"/>
    <w:lvl w:ilvl="0" w:tplc="F7DE94D6">
      <w:start w:val="3"/>
      <w:numFmt w:val="bullet"/>
      <w:lvlText w:val=""/>
      <w:lvlJc w:val="left"/>
      <w:pPr>
        <w:ind w:left="295" w:hanging="360"/>
      </w:pPr>
      <w:rPr>
        <w:rFonts w:ascii="Wingdings" w:eastAsiaTheme="minorHAnsi" w:hAnsi="Wingdings" w:cs="Calibri" w:hint="default"/>
      </w:rPr>
    </w:lvl>
    <w:lvl w:ilvl="1" w:tplc="04090003" w:tentative="1">
      <w:start w:val="1"/>
      <w:numFmt w:val="bullet"/>
      <w:lvlText w:val="o"/>
      <w:lvlJc w:val="left"/>
      <w:pPr>
        <w:ind w:left="1015" w:hanging="360"/>
      </w:pPr>
      <w:rPr>
        <w:rFonts w:ascii="Courier New" w:hAnsi="Courier New" w:cs="Courier New" w:hint="default"/>
      </w:rPr>
    </w:lvl>
    <w:lvl w:ilvl="2" w:tplc="04090005" w:tentative="1">
      <w:start w:val="1"/>
      <w:numFmt w:val="bullet"/>
      <w:lvlText w:val=""/>
      <w:lvlJc w:val="left"/>
      <w:pPr>
        <w:ind w:left="1735" w:hanging="360"/>
      </w:pPr>
      <w:rPr>
        <w:rFonts w:ascii="Wingdings" w:hAnsi="Wingdings" w:hint="default"/>
      </w:rPr>
    </w:lvl>
    <w:lvl w:ilvl="3" w:tplc="04090001" w:tentative="1">
      <w:start w:val="1"/>
      <w:numFmt w:val="bullet"/>
      <w:lvlText w:val=""/>
      <w:lvlJc w:val="left"/>
      <w:pPr>
        <w:ind w:left="2455" w:hanging="360"/>
      </w:pPr>
      <w:rPr>
        <w:rFonts w:ascii="Symbol" w:hAnsi="Symbol" w:hint="default"/>
      </w:rPr>
    </w:lvl>
    <w:lvl w:ilvl="4" w:tplc="04090003" w:tentative="1">
      <w:start w:val="1"/>
      <w:numFmt w:val="bullet"/>
      <w:lvlText w:val="o"/>
      <w:lvlJc w:val="left"/>
      <w:pPr>
        <w:ind w:left="3175" w:hanging="360"/>
      </w:pPr>
      <w:rPr>
        <w:rFonts w:ascii="Courier New" w:hAnsi="Courier New" w:cs="Courier New" w:hint="default"/>
      </w:rPr>
    </w:lvl>
    <w:lvl w:ilvl="5" w:tplc="04090005" w:tentative="1">
      <w:start w:val="1"/>
      <w:numFmt w:val="bullet"/>
      <w:lvlText w:val=""/>
      <w:lvlJc w:val="left"/>
      <w:pPr>
        <w:ind w:left="3895" w:hanging="360"/>
      </w:pPr>
      <w:rPr>
        <w:rFonts w:ascii="Wingdings" w:hAnsi="Wingdings" w:hint="default"/>
      </w:rPr>
    </w:lvl>
    <w:lvl w:ilvl="6" w:tplc="04090001" w:tentative="1">
      <w:start w:val="1"/>
      <w:numFmt w:val="bullet"/>
      <w:lvlText w:val=""/>
      <w:lvlJc w:val="left"/>
      <w:pPr>
        <w:ind w:left="4615" w:hanging="360"/>
      </w:pPr>
      <w:rPr>
        <w:rFonts w:ascii="Symbol" w:hAnsi="Symbol" w:hint="default"/>
      </w:rPr>
    </w:lvl>
    <w:lvl w:ilvl="7" w:tplc="04090003" w:tentative="1">
      <w:start w:val="1"/>
      <w:numFmt w:val="bullet"/>
      <w:lvlText w:val="o"/>
      <w:lvlJc w:val="left"/>
      <w:pPr>
        <w:ind w:left="5335" w:hanging="360"/>
      </w:pPr>
      <w:rPr>
        <w:rFonts w:ascii="Courier New" w:hAnsi="Courier New" w:cs="Courier New" w:hint="default"/>
      </w:rPr>
    </w:lvl>
    <w:lvl w:ilvl="8" w:tplc="04090005" w:tentative="1">
      <w:start w:val="1"/>
      <w:numFmt w:val="bullet"/>
      <w:lvlText w:val=""/>
      <w:lvlJc w:val="left"/>
      <w:pPr>
        <w:ind w:left="6055" w:hanging="360"/>
      </w:pPr>
      <w:rPr>
        <w:rFonts w:ascii="Wingdings" w:hAnsi="Wingdings" w:hint="default"/>
      </w:rPr>
    </w:lvl>
  </w:abstractNum>
  <w:num w:numId="1">
    <w:abstractNumId w:val="7"/>
  </w:num>
  <w:num w:numId="2">
    <w:abstractNumId w:val="10"/>
  </w:num>
  <w:num w:numId="3">
    <w:abstractNumId w:val="16"/>
  </w:num>
  <w:num w:numId="4">
    <w:abstractNumId w:val="11"/>
  </w:num>
  <w:num w:numId="5">
    <w:abstractNumId w:val="3"/>
  </w:num>
  <w:num w:numId="6">
    <w:abstractNumId w:val="12"/>
  </w:num>
  <w:num w:numId="7">
    <w:abstractNumId w:val="8"/>
  </w:num>
  <w:num w:numId="8">
    <w:abstractNumId w:val="13"/>
  </w:num>
  <w:num w:numId="9">
    <w:abstractNumId w:val="1"/>
  </w:num>
  <w:num w:numId="10">
    <w:abstractNumId w:val="14"/>
  </w:num>
  <w:num w:numId="11">
    <w:abstractNumId w:val="9"/>
  </w:num>
  <w:num w:numId="12">
    <w:abstractNumId w:val="0"/>
  </w:num>
  <w:num w:numId="13">
    <w:abstractNumId w:val="2"/>
  </w:num>
  <w:num w:numId="14">
    <w:abstractNumId w:val="5"/>
  </w:num>
  <w:num w:numId="15">
    <w:abstractNumId w:val="6"/>
  </w:num>
  <w:num w:numId="16">
    <w:abstractNumId w:val="15"/>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DCA"/>
    <w:rsid w:val="0007351D"/>
    <w:rsid w:val="000950A4"/>
    <w:rsid w:val="00095F5B"/>
    <w:rsid w:val="000A6AD2"/>
    <w:rsid w:val="000C5ACB"/>
    <w:rsid w:val="0010261A"/>
    <w:rsid w:val="001512EB"/>
    <w:rsid w:val="00174BCA"/>
    <w:rsid w:val="0021203E"/>
    <w:rsid w:val="002178BD"/>
    <w:rsid w:val="00220218"/>
    <w:rsid w:val="00257650"/>
    <w:rsid w:val="00280592"/>
    <w:rsid w:val="002B1C6F"/>
    <w:rsid w:val="00325263"/>
    <w:rsid w:val="00334782"/>
    <w:rsid w:val="003A6B50"/>
    <w:rsid w:val="003B1735"/>
    <w:rsid w:val="00400714"/>
    <w:rsid w:val="0046051F"/>
    <w:rsid w:val="00463CE7"/>
    <w:rsid w:val="004A5F3D"/>
    <w:rsid w:val="00503030"/>
    <w:rsid w:val="00527503"/>
    <w:rsid w:val="00542CF1"/>
    <w:rsid w:val="006427E7"/>
    <w:rsid w:val="0068164D"/>
    <w:rsid w:val="006828B4"/>
    <w:rsid w:val="0069567F"/>
    <w:rsid w:val="00700E4F"/>
    <w:rsid w:val="007012D0"/>
    <w:rsid w:val="00702312"/>
    <w:rsid w:val="007228A7"/>
    <w:rsid w:val="00731BF2"/>
    <w:rsid w:val="007A796C"/>
    <w:rsid w:val="007D4432"/>
    <w:rsid w:val="007F0495"/>
    <w:rsid w:val="00831442"/>
    <w:rsid w:val="00865EFA"/>
    <w:rsid w:val="00865FCB"/>
    <w:rsid w:val="008C3B8B"/>
    <w:rsid w:val="008F501D"/>
    <w:rsid w:val="009573EB"/>
    <w:rsid w:val="00996CAE"/>
    <w:rsid w:val="009F670A"/>
    <w:rsid w:val="00A058A6"/>
    <w:rsid w:val="00A13FFE"/>
    <w:rsid w:val="00AA21AE"/>
    <w:rsid w:val="00AC0545"/>
    <w:rsid w:val="00AD1248"/>
    <w:rsid w:val="00AE7EA0"/>
    <w:rsid w:val="00B20E76"/>
    <w:rsid w:val="00BA1897"/>
    <w:rsid w:val="00BB0110"/>
    <w:rsid w:val="00C03295"/>
    <w:rsid w:val="00C34DCA"/>
    <w:rsid w:val="00C835D8"/>
    <w:rsid w:val="00D214E0"/>
    <w:rsid w:val="00D77A48"/>
    <w:rsid w:val="00D84818"/>
    <w:rsid w:val="00E21015"/>
    <w:rsid w:val="00E213EA"/>
    <w:rsid w:val="00E24E28"/>
    <w:rsid w:val="00E30565"/>
    <w:rsid w:val="00E5051D"/>
    <w:rsid w:val="00E72D65"/>
    <w:rsid w:val="00EC5DDD"/>
    <w:rsid w:val="00ED6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3666D"/>
  <w15:chartTrackingRefBased/>
  <w15:docId w15:val="{1D8246CD-6382-4977-9E7E-B2CC491A5F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Mang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DCA"/>
    <w:rPr>
      <w:rFonts w:ascii="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4DCA"/>
    <w:pPr>
      <w:numPr>
        <w:numId w:val="4"/>
      </w:numPr>
      <w:ind w:left="187" w:hanging="252"/>
      <w:contextualSpacing/>
    </w:pPr>
  </w:style>
  <w:style w:type="paragraph" w:styleId="BalloonText">
    <w:name w:val="Balloon Text"/>
    <w:basedOn w:val="Normal"/>
    <w:link w:val="BalloonTextChar"/>
    <w:uiPriority w:val="99"/>
    <w:semiHidden/>
    <w:unhideWhenUsed/>
    <w:rsid w:val="00E5051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051D"/>
    <w:rPr>
      <w:rFonts w:ascii="Segoe UI" w:hAnsi="Segoe UI" w:cs="Segoe UI"/>
      <w:color w:val="000000"/>
      <w:sz w:val="18"/>
      <w:szCs w:val="18"/>
    </w:rPr>
  </w:style>
  <w:style w:type="character" w:styleId="Hyperlink">
    <w:name w:val="Hyperlink"/>
    <w:basedOn w:val="DefaultParagraphFont"/>
    <w:uiPriority w:val="99"/>
    <w:unhideWhenUsed/>
    <w:rsid w:val="00731BF2"/>
    <w:rPr>
      <w:color w:val="0563C1" w:themeColor="hyperlink"/>
      <w:u w:val="single"/>
    </w:rPr>
  </w:style>
  <w:style w:type="character" w:styleId="UnresolvedMention">
    <w:name w:val="Unresolved Mention"/>
    <w:basedOn w:val="DefaultParagraphFont"/>
    <w:uiPriority w:val="99"/>
    <w:semiHidden/>
    <w:unhideWhenUsed/>
    <w:rsid w:val="00731BF2"/>
    <w:rPr>
      <w:color w:val="605E5C"/>
      <w:shd w:val="clear" w:color="auto" w:fill="E1DFDD"/>
    </w:rPr>
  </w:style>
  <w:style w:type="paragraph" w:styleId="Title">
    <w:name w:val="Title"/>
    <w:basedOn w:val="Normal"/>
    <w:next w:val="Normal"/>
    <w:link w:val="TitleChar"/>
    <w:uiPriority w:val="10"/>
    <w:qFormat/>
    <w:rsid w:val="0010261A"/>
    <w:pPr>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10261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45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32</Words>
  <Characters>987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Anke Holtorf</cp:lastModifiedBy>
  <cp:revision>2</cp:revision>
  <dcterms:created xsi:type="dcterms:W3CDTF">2021-06-09T07:42:00Z</dcterms:created>
  <dcterms:modified xsi:type="dcterms:W3CDTF">2021-06-09T07:42:00Z</dcterms:modified>
</cp:coreProperties>
</file>